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B7303" w14:textId="5BFFCFDB" w:rsidR="0030743D" w:rsidRDefault="0030743D" w:rsidP="0030743D">
      <w:pPr>
        <w:pStyle w:val="Heading1"/>
      </w:pPr>
      <w:r>
        <w:t xml:space="preserve">Supplementary </w:t>
      </w:r>
      <w:r w:rsidR="00865209">
        <w:t xml:space="preserve">Information </w:t>
      </w:r>
      <w:r w:rsidR="0037713D">
        <w:t xml:space="preserve">File </w:t>
      </w:r>
      <w:r w:rsidR="00865209">
        <w:t>1:</w:t>
      </w:r>
      <w:r>
        <w:t xml:space="preserve"> Interview schedule</w:t>
      </w:r>
    </w:p>
    <w:p w14:paraId="7CAA4CD0" w14:textId="77777777" w:rsidR="0030743D" w:rsidRDefault="0030743D" w:rsidP="0030743D">
      <w:pPr>
        <w:ind w:hanging="6"/>
        <w:rPr>
          <w:rFonts w:ascii="Bookman Old Style" w:hAnsi="Bookman Old Style"/>
        </w:rPr>
      </w:pPr>
    </w:p>
    <w:p w14:paraId="27A9C6A0" w14:textId="3FC827C3" w:rsidR="0030743D" w:rsidRPr="0030743D" w:rsidRDefault="0030743D" w:rsidP="0030743D">
      <w:pPr>
        <w:ind w:hanging="6"/>
        <w:rPr>
          <w:rFonts w:ascii="Bookman Old Style" w:hAnsi="Bookman Old Style"/>
        </w:rPr>
      </w:pPr>
      <w:r w:rsidRPr="0030743D">
        <w:rPr>
          <w:rFonts w:ascii="Bookman Old Style" w:hAnsi="Bookman Old Style"/>
        </w:rPr>
        <w:t>Today I want to concentrate on how you feel about the maternal healthy weight service you received. There are no right or wrong opinions; I would like you to feel comfortable saying what you really think and how you really feel.</w:t>
      </w:r>
    </w:p>
    <w:p w14:paraId="3735A87D" w14:textId="77777777" w:rsidR="0030743D" w:rsidRPr="0030743D" w:rsidRDefault="0030743D" w:rsidP="0030743D">
      <w:pPr>
        <w:ind w:hanging="6"/>
        <w:rPr>
          <w:rFonts w:ascii="Bookman Old Style" w:hAnsi="Bookman Old Style"/>
        </w:rPr>
      </w:pPr>
    </w:p>
    <w:p w14:paraId="208D9E60" w14:textId="77777777" w:rsidR="0030743D" w:rsidRPr="0030743D" w:rsidRDefault="0030743D" w:rsidP="0030743D">
      <w:pPr>
        <w:spacing w:after="0"/>
        <w:rPr>
          <w:rFonts w:ascii="Bookman Old Style" w:hAnsi="Bookman Old Style"/>
          <w:i/>
          <w:iCs/>
        </w:rPr>
      </w:pPr>
      <w:r w:rsidRPr="0030743D">
        <w:rPr>
          <w:rFonts w:ascii="Bookman Old Style" w:hAnsi="Bookman Old Style"/>
        </w:rPr>
        <w:t>Has anyone discussed weight management with you during your pregnancy?</w:t>
      </w:r>
      <w:r w:rsidRPr="0030743D">
        <w:rPr>
          <w:rFonts w:ascii="Bookman Old Style" w:hAnsi="Bookman Old Style"/>
          <w:i/>
          <w:iCs/>
        </w:rPr>
        <w:t xml:space="preserve"> </w:t>
      </w:r>
    </w:p>
    <w:p w14:paraId="74018FFB" w14:textId="77777777" w:rsidR="0030743D" w:rsidRPr="0030743D" w:rsidRDefault="0030743D" w:rsidP="0030743D">
      <w:pPr>
        <w:pStyle w:val="ListParagraph"/>
        <w:numPr>
          <w:ilvl w:val="1"/>
          <w:numId w:val="1"/>
        </w:numPr>
        <w:spacing w:after="0"/>
        <w:rPr>
          <w:rFonts w:ascii="Bookman Old Style" w:hAnsi="Bookman Old Style"/>
          <w:sz w:val="22"/>
          <w:szCs w:val="22"/>
        </w:rPr>
      </w:pPr>
      <w:r w:rsidRPr="0030743D">
        <w:rPr>
          <w:rFonts w:ascii="Bookman Old Style" w:hAnsi="Bookman Old Style"/>
          <w:sz w:val="22"/>
          <w:szCs w:val="22"/>
        </w:rPr>
        <w:t>who has discussed it?</w:t>
      </w:r>
    </w:p>
    <w:p w14:paraId="7AFD787B" w14:textId="77777777" w:rsidR="0030743D" w:rsidRPr="0030743D" w:rsidRDefault="0030743D" w:rsidP="0030743D">
      <w:pPr>
        <w:pStyle w:val="ListParagraph"/>
        <w:numPr>
          <w:ilvl w:val="1"/>
          <w:numId w:val="1"/>
        </w:numPr>
        <w:spacing w:after="0"/>
        <w:rPr>
          <w:rFonts w:ascii="Bookman Old Style" w:hAnsi="Bookman Old Style"/>
          <w:sz w:val="22"/>
          <w:szCs w:val="22"/>
        </w:rPr>
      </w:pPr>
      <w:r w:rsidRPr="0030743D">
        <w:rPr>
          <w:rFonts w:ascii="Bookman Old Style" w:hAnsi="Bookman Old Style"/>
          <w:sz w:val="22"/>
          <w:szCs w:val="22"/>
        </w:rPr>
        <w:t>what has been discussed?</w:t>
      </w:r>
    </w:p>
    <w:p w14:paraId="690400E4" w14:textId="77777777" w:rsidR="0030743D" w:rsidRPr="0030743D" w:rsidRDefault="0030743D" w:rsidP="0030743D">
      <w:pPr>
        <w:pStyle w:val="ListParagraph"/>
        <w:numPr>
          <w:ilvl w:val="1"/>
          <w:numId w:val="1"/>
        </w:numPr>
        <w:spacing w:after="0"/>
        <w:rPr>
          <w:rFonts w:ascii="Bookman Old Style" w:hAnsi="Bookman Old Style"/>
          <w:sz w:val="22"/>
          <w:szCs w:val="22"/>
        </w:rPr>
      </w:pPr>
      <w:r w:rsidRPr="0030743D">
        <w:rPr>
          <w:rFonts w:ascii="Bookman Old Style" w:hAnsi="Bookman Old Style"/>
          <w:sz w:val="22"/>
          <w:szCs w:val="22"/>
        </w:rPr>
        <w:t>were they supportive in the way they discussed it?</w:t>
      </w:r>
    </w:p>
    <w:p w14:paraId="59A30E8E" w14:textId="77777777" w:rsidR="0030743D" w:rsidRPr="0030743D" w:rsidRDefault="0030743D" w:rsidP="0030743D">
      <w:pPr>
        <w:pStyle w:val="ListParagraph"/>
        <w:numPr>
          <w:ilvl w:val="1"/>
          <w:numId w:val="1"/>
        </w:numPr>
        <w:spacing w:after="0"/>
        <w:rPr>
          <w:rFonts w:ascii="Bookman Old Style" w:hAnsi="Bookman Old Style"/>
          <w:sz w:val="22"/>
          <w:szCs w:val="22"/>
        </w:rPr>
      </w:pPr>
      <w:r w:rsidRPr="0030743D">
        <w:rPr>
          <w:rFonts w:ascii="Bookman Old Style" w:hAnsi="Bookman Old Style"/>
          <w:sz w:val="22"/>
          <w:szCs w:val="22"/>
        </w:rPr>
        <w:t xml:space="preserve">was the information you were given useful/ or helpful? </w:t>
      </w:r>
    </w:p>
    <w:p w14:paraId="5F7254B8" w14:textId="77777777" w:rsidR="0030743D" w:rsidRPr="0030743D" w:rsidRDefault="0030743D" w:rsidP="0030743D">
      <w:pPr>
        <w:pStyle w:val="ListParagraph"/>
        <w:numPr>
          <w:ilvl w:val="1"/>
          <w:numId w:val="1"/>
        </w:numPr>
        <w:spacing w:after="0"/>
        <w:rPr>
          <w:rFonts w:ascii="Bookman Old Style" w:hAnsi="Bookman Old Style"/>
          <w:sz w:val="22"/>
          <w:szCs w:val="22"/>
        </w:rPr>
      </w:pPr>
      <w:r w:rsidRPr="0030743D">
        <w:rPr>
          <w:rFonts w:ascii="Bookman Old Style" w:hAnsi="Bookman Old Style"/>
          <w:sz w:val="22"/>
          <w:szCs w:val="22"/>
        </w:rPr>
        <w:t>was the information you got from different people consistent?</w:t>
      </w:r>
    </w:p>
    <w:p w14:paraId="40290FB4" w14:textId="77777777" w:rsidR="0030743D" w:rsidRPr="0030743D" w:rsidRDefault="0030743D" w:rsidP="0030743D">
      <w:pPr>
        <w:pStyle w:val="ListParagraph"/>
        <w:keepNext/>
        <w:numPr>
          <w:ilvl w:val="1"/>
          <w:numId w:val="1"/>
        </w:numPr>
        <w:spacing w:after="0"/>
        <w:ind w:hanging="357"/>
        <w:rPr>
          <w:rFonts w:ascii="Bookman Old Style" w:hAnsi="Bookman Old Style"/>
          <w:sz w:val="22"/>
          <w:szCs w:val="22"/>
        </w:rPr>
      </w:pPr>
      <w:r w:rsidRPr="0030743D">
        <w:rPr>
          <w:rFonts w:ascii="Bookman Old Style" w:hAnsi="Bookman Old Style"/>
          <w:sz w:val="22"/>
          <w:szCs w:val="22"/>
        </w:rPr>
        <w:t>did you follow any of the advice you were given during pregnancy?</w:t>
      </w:r>
    </w:p>
    <w:p w14:paraId="024C45B6" w14:textId="77777777" w:rsidR="0030743D" w:rsidRPr="0030743D" w:rsidRDefault="0030743D" w:rsidP="0030743D">
      <w:pPr>
        <w:pStyle w:val="ListParagraph"/>
        <w:keepNext/>
        <w:numPr>
          <w:ilvl w:val="2"/>
          <w:numId w:val="1"/>
        </w:numPr>
        <w:spacing w:after="0"/>
        <w:ind w:hanging="357"/>
        <w:rPr>
          <w:rFonts w:ascii="Bookman Old Style" w:hAnsi="Bookman Old Style"/>
          <w:sz w:val="22"/>
          <w:szCs w:val="22"/>
        </w:rPr>
      </w:pPr>
      <w:r w:rsidRPr="0030743D">
        <w:rPr>
          <w:rFonts w:ascii="Bookman Old Style" w:hAnsi="Bookman Old Style"/>
          <w:sz w:val="22"/>
          <w:szCs w:val="22"/>
        </w:rPr>
        <w:t>if yes - what?</w:t>
      </w:r>
    </w:p>
    <w:p w14:paraId="431AF803" w14:textId="77777777" w:rsidR="0030743D" w:rsidRPr="0030743D" w:rsidRDefault="0030743D" w:rsidP="0030743D">
      <w:pPr>
        <w:pStyle w:val="ListParagraph"/>
        <w:keepNext/>
        <w:numPr>
          <w:ilvl w:val="2"/>
          <w:numId w:val="1"/>
        </w:numPr>
        <w:spacing w:after="0"/>
        <w:ind w:hanging="357"/>
        <w:rPr>
          <w:rFonts w:ascii="Bookman Old Style" w:hAnsi="Bookman Old Style"/>
          <w:sz w:val="22"/>
          <w:szCs w:val="22"/>
        </w:rPr>
      </w:pPr>
      <w:r w:rsidRPr="0030743D">
        <w:rPr>
          <w:rFonts w:ascii="Bookman Old Style" w:hAnsi="Bookman Old Style"/>
          <w:sz w:val="22"/>
          <w:szCs w:val="22"/>
        </w:rPr>
        <w:t>how?</w:t>
      </w:r>
    </w:p>
    <w:p w14:paraId="7CA95AF6" w14:textId="77777777" w:rsidR="0030743D" w:rsidRPr="0030743D" w:rsidRDefault="0030743D" w:rsidP="0030743D">
      <w:pPr>
        <w:pStyle w:val="ListParagraph"/>
        <w:keepNext/>
        <w:numPr>
          <w:ilvl w:val="2"/>
          <w:numId w:val="1"/>
        </w:numPr>
        <w:spacing w:after="0"/>
        <w:ind w:hanging="357"/>
        <w:rPr>
          <w:rFonts w:ascii="Bookman Old Style" w:hAnsi="Bookman Old Style"/>
          <w:sz w:val="22"/>
          <w:szCs w:val="22"/>
        </w:rPr>
      </w:pPr>
      <w:r w:rsidRPr="0030743D">
        <w:rPr>
          <w:rFonts w:ascii="Bookman Old Style" w:hAnsi="Bookman Old Style"/>
          <w:sz w:val="22"/>
          <w:szCs w:val="22"/>
        </w:rPr>
        <w:t>what did you find easy to do?</w:t>
      </w:r>
    </w:p>
    <w:p w14:paraId="08139857" w14:textId="77777777" w:rsidR="0030743D" w:rsidRPr="0030743D" w:rsidRDefault="0030743D" w:rsidP="0030743D">
      <w:pPr>
        <w:pStyle w:val="ListParagraph"/>
        <w:keepNext/>
        <w:numPr>
          <w:ilvl w:val="2"/>
          <w:numId w:val="1"/>
        </w:numPr>
        <w:spacing w:after="0"/>
        <w:ind w:hanging="357"/>
        <w:rPr>
          <w:rFonts w:ascii="Bookman Old Style" w:hAnsi="Bookman Old Style"/>
          <w:sz w:val="22"/>
          <w:szCs w:val="22"/>
        </w:rPr>
      </w:pPr>
      <w:r w:rsidRPr="0030743D">
        <w:rPr>
          <w:rFonts w:ascii="Bookman Old Style" w:hAnsi="Bookman Old Style"/>
          <w:sz w:val="22"/>
          <w:szCs w:val="22"/>
        </w:rPr>
        <w:t>what was difficult to do?</w:t>
      </w:r>
    </w:p>
    <w:p w14:paraId="72C7F694" w14:textId="77777777" w:rsidR="0030743D" w:rsidRPr="0030743D" w:rsidRDefault="0030743D" w:rsidP="0030743D">
      <w:pPr>
        <w:spacing w:after="0"/>
        <w:rPr>
          <w:rFonts w:ascii="Bookman Old Style" w:hAnsi="Bookman Old Style"/>
        </w:rPr>
      </w:pPr>
    </w:p>
    <w:p w14:paraId="7C4B75B6" w14:textId="77777777" w:rsidR="0030743D" w:rsidRPr="0030743D" w:rsidRDefault="0030743D" w:rsidP="0030743D">
      <w:pPr>
        <w:pStyle w:val="ListParagraph"/>
        <w:numPr>
          <w:ilvl w:val="2"/>
          <w:numId w:val="1"/>
        </w:numPr>
        <w:spacing w:after="0"/>
        <w:rPr>
          <w:rFonts w:ascii="Bookman Old Style" w:hAnsi="Bookman Old Style"/>
          <w:sz w:val="22"/>
          <w:szCs w:val="22"/>
        </w:rPr>
      </w:pPr>
      <w:r w:rsidRPr="0030743D">
        <w:rPr>
          <w:rFonts w:ascii="Bookman Old Style" w:hAnsi="Bookman Old Style"/>
          <w:sz w:val="22"/>
          <w:szCs w:val="22"/>
        </w:rPr>
        <w:t>if no - why not?</w:t>
      </w:r>
    </w:p>
    <w:p w14:paraId="75EFC153" w14:textId="77777777" w:rsidR="0030743D" w:rsidRPr="0030743D" w:rsidRDefault="0030743D" w:rsidP="0030743D">
      <w:pPr>
        <w:pStyle w:val="ListParagraph"/>
        <w:numPr>
          <w:ilvl w:val="2"/>
          <w:numId w:val="1"/>
        </w:numPr>
        <w:spacing w:after="0"/>
        <w:rPr>
          <w:rFonts w:ascii="Bookman Old Style" w:hAnsi="Bookman Old Style"/>
          <w:sz w:val="22"/>
          <w:szCs w:val="22"/>
        </w:rPr>
      </w:pPr>
      <w:r w:rsidRPr="0030743D">
        <w:rPr>
          <w:rFonts w:ascii="Bookman Old Style" w:hAnsi="Bookman Old Style"/>
          <w:sz w:val="22"/>
          <w:szCs w:val="22"/>
        </w:rPr>
        <w:t>what did you find particularly difficult?</w:t>
      </w:r>
    </w:p>
    <w:p w14:paraId="09D870E3" w14:textId="77777777" w:rsidR="0030743D" w:rsidRPr="0030743D" w:rsidRDefault="0030743D" w:rsidP="0030743D">
      <w:pPr>
        <w:pStyle w:val="ListParagraph"/>
        <w:numPr>
          <w:ilvl w:val="2"/>
          <w:numId w:val="1"/>
        </w:numPr>
        <w:spacing w:after="0"/>
        <w:rPr>
          <w:rFonts w:ascii="Bookman Old Style" w:hAnsi="Bookman Old Style"/>
          <w:sz w:val="22"/>
          <w:szCs w:val="22"/>
        </w:rPr>
      </w:pPr>
      <w:r w:rsidRPr="0030743D">
        <w:rPr>
          <w:rFonts w:ascii="Bookman Old Style" w:hAnsi="Bookman Old Style"/>
          <w:sz w:val="22"/>
          <w:szCs w:val="22"/>
        </w:rPr>
        <w:t>could anything have been done to make it easier?</w:t>
      </w:r>
    </w:p>
    <w:p w14:paraId="4F6F5EF3" w14:textId="77777777" w:rsidR="0030743D" w:rsidRPr="0030743D" w:rsidRDefault="0030743D" w:rsidP="0030743D">
      <w:pPr>
        <w:spacing w:after="0"/>
        <w:rPr>
          <w:rFonts w:ascii="Bookman Old Style" w:hAnsi="Bookman Old Style"/>
        </w:rPr>
      </w:pPr>
    </w:p>
    <w:p w14:paraId="7E9A69BD" w14:textId="77777777" w:rsidR="0030743D" w:rsidRPr="0030743D" w:rsidRDefault="0030743D" w:rsidP="0030743D">
      <w:pPr>
        <w:spacing w:after="0"/>
        <w:rPr>
          <w:rFonts w:ascii="Bookman Old Style" w:hAnsi="Bookman Old Style"/>
          <w:i/>
          <w:iCs/>
        </w:rPr>
      </w:pPr>
      <w:r w:rsidRPr="0030743D">
        <w:rPr>
          <w:rFonts w:ascii="Bookman Old Style" w:hAnsi="Bookman Old Style"/>
          <w:i/>
          <w:iCs/>
        </w:rPr>
        <w:t>(prompt with any further discussions around:</w:t>
      </w:r>
    </w:p>
    <w:p w14:paraId="04D77339" w14:textId="77777777" w:rsidR="0030743D" w:rsidRPr="0030743D" w:rsidRDefault="0030743D" w:rsidP="0030743D">
      <w:pPr>
        <w:pStyle w:val="ListParagraph"/>
        <w:numPr>
          <w:ilvl w:val="0"/>
          <w:numId w:val="2"/>
        </w:numPr>
        <w:spacing w:after="0"/>
        <w:rPr>
          <w:rFonts w:ascii="Bookman Old Style" w:hAnsi="Bookman Old Style"/>
          <w:i/>
          <w:iCs/>
          <w:sz w:val="22"/>
          <w:szCs w:val="22"/>
        </w:rPr>
      </w:pPr>
      <w:r w:rsidRPr="0030743D">
        <w:rPr>
          <w:rFonts w:ascii="Bookman Old Style" w:hAnsi="Bookman Old Style"/>
          <w:i/>
          <w:iCs/>
          <w:sz w:val="22"/>
          <w:szCs w:val="22"/>
        </w:rPr>
        <w:t>appropriate gestational weight gain</w:t>
      </w:r>
    </w:p>
    <w:p w14:paraId="586BF30D" w14:textId="77777777" w:rsidR="0030743D" w:rsidRPr="0030743D" w:rsidRDefault="0030743D" w:rsidP="0030743D">
      <w:pPr>
        <w:pStyle w:val="ListParagraph"/>
        <w:numPr>
          <w:ilvl w:val="0"/>
          <w:numId w:val="2"/>
        </w:numPr>
        <w:spacing w:after="0"/>
        <w:rPr>
          <w:rFonts w:ascii="Bookman Old Style" w:hAnsi="Bookman Old Style"/>
          <w:i/>
          <w:iCs/>
          <w:sz w:val="22"/>
          <w:szCs w:val="22"/>
        </w:rPr>
      </w:pPr>
      <w:r w:rsidRPr="0030743D">
        <w:rPr>
          <w:rFonts w:ascii="Bookman Old Style" w:hAnsi="Bookman Old Style"/>
          <w:i/>
          <w:iCs/>
          <w:sz w:val="22"/>
          <w:szCs w:val="22"/>
        </w:rPr>
        <w:t>healthy eating</w:t>
      </w:r>
    </w:p>
    <w:p w14:paraId="40580D0B" w14:textId="77777777" w:rsidR="0030743D" w:rsidRPr="0030743D" w:rsidRDefault="0030743D" w:rsidP="0030743D">
      <w:pPr>
        <w:pStyle w:val="ListParagraph"/>
        <w:numPr>
          <w:ilvl w:val="0"/>
          <w:numId w:val="2"/>
        </w:numPr>
        <w:spacing w:after="0"/>
        <w:rPr>
          <w:rFonts w:ascii="Bookman Old Style" w:hAnsi="Bookman Old Style"/>
          <w:i/>
          <w:iCs/>
          <w:sz w:val="22"/>
          <w:szCs w:val="22"/>
        </w:rPr>
      </w:pPr>
      <w:r w:rsidRPr="0030743D">
        <w:rPr>
          <w:rFonts w:ascii="Bookman Old Style" w:hAnsi="Bookman Old Style"/>
          <w:i/>
          <w:iCs/>
          <w:sz w:val="22"/>
          <w:szCs w:val="22"/>
        </w:rPr>
        <w:t>physical activity)</w:t>
      </w:r>
    </w:p>
    <w:p w14:paraId="0CF9383D" w14:textId="77777777" w:rsidR="0030743D" w:rsidRPr="0030743D" w:rsidRDefault="0030743D" w:rsidP="0030743D">
      <w:pPr>
        <w:spacing w:after="0"/>
        <w:rPr>
          <w:rFonts w:ascii="Bookman Old Style" w:hAnsi="Bookman Old Style"/>
        </w:rPr>
      </w:pPr>
    </w:p>
    <w:p w14:paraId="4FEF3C73" w14:textId="77777777" w:rsidR="0030743D" w:rsidRPr="0030743D" w:rsidRDefault="0030743D" w:rsidP="0030743D">
      <w:pPr>
        <w:pStyle w:val="ListParagraph"/>
        <w:numPr>
          <w:ilvl w:val="0"/>
          <w:numId w:val="1"/>
        </w:numPr>
        <w:spacing w:after="0"/>
        <w:rPr>
          <w:rFonts w:ascii="Bookman Old Style" w:hAnsi="Bookman Old Style"/>
          <w:sz w:val="22"/>
          <w:szCs w:val="22"/>
        </w:rPr>
      </w:pPr>
      <w:r w:rsidRPr="0030743D">
        <w:rPr>
          <w:rFonts w:ascii="Bookman Old Style" w:hAnsi="Bookman Old Style"/>
          <w:sz w:val="22"/>
          <w:szCs w:val="22"/>
        </w:rPr>
        <w:t>Have you been weighed at any point in pregnancy?</w:t>
      </w:r>
    </w:p>
    <w:p w14:paraId="27EEDBC6" w14:textId="77777777" w:rsidR="0030743D" w:rsidRPr="0030743D" w:rsidRDefault="0030743D" w:rsidP="0030743D">
      <w:pPr>
        <w:pStyle w:val="ListParagraph"/>
        <w:numPr>
          <w:ilvl w:val="1"/>
          <w:numId w:val="1"/>
        </w:numPr>
        <w:spacing w:after="0"/>
        <w:rPr>
          <w:rFonts w:ascii="Bookman Old Style" w:hAnsi="Bookman Old Style"/>
          <w:sz w:val="22"/>
          <w:szCs w:val="22"/>
        </w:rPr>
      </w:pPr>
      <w:r w:rsidRPr="0030743D">
        <w:rPr>
          <w:rFonts w:ascii="Bookman Old Style" w:hAnsi="Bookman Old Style"/>
          <w:sz w:val="22"/>
          <w:szCs w:val="22"/>
        </w:rPr>
        <w:t>how did you feel about being weighed during pregnancy?</w:t>
      </w:r>
    </w:p>
    <w:p w14:paraId="11720629" w14:textId="77777777" w:rsidR="0030743D" w:rsidRPr="0030743D" w:rsidRDefault="0030743D" w:rsidP="0030743D">
      <w:pPr>
        <w:pStyle w:val="ListParagraph"/>
        <w:numPr>
          <w:ilvl w:val="1"/>
          <w:numId w:val="1"/>
        </w:numPr>
        <w:spacing w:after="0"/>
        <w:rPr>
          <w:rFonts w:ascii="Bookman Old Style" w:hAnsi="Bookman Old Style"/>
          <w:sz w:val="22"/>
          <w:szCs w:val="22"/>
        </w:rPr>
      </w:pPr>
      <w:r w:rsidRPr="0030743D">
        <w:rPr>
          <w:rFonts w:ascii="Bookman Old Style" w:hAnsi="Bookman Old Style"/>
          <w:sz w:val="22"/>
          <w:szCs w:val="22"/>
        </w:rPr>
        <w:t>how often were you weighed?</w:t>
      </w:r>
    </w:p>
    <w:p w14:paraId="5E631475" w14:textId="77777777" w:rsidR="0030743D" w:rsidRPr="0030743D" w:rsidRDefault="0030743D" w:rsidP="0030743D">
      <w:pPr>
        <w:pStyle w:val="ListParagraph"/>
        <w:numPr>
          <w:ilvl w:val="1"/>
          <w:numId w:val="1"/>
        </w:numPr>
        <w:spacing w:after="0"/>
        <w:rPr>
          <w:rFonts w:ascii="Bookman Old Style" w:hAnsi="Bookman Old Style"/>
          <w:sz w:val="22"/>
          <w:szCs w:val="22"/>
        </w:rPr>
      </w:pPr>
      <w:r w:rsidRPr="0030743D">
        <w:rPr>
          <w:rFonts w:ascii="Bookman Old Style" w:hAnsi="Bookman Old Style"/>
          <w:sz w:val="22"/>
          <w:szCs w:val="22"/>
        </w:rPr>
        <w:t>and by who?</w:t>
      </w:r>
    </w:p>
    <w:p w14:paraId="1A14A3DF" w14:textId="77777777" w:rsidR="0030743D" w:rsidRPr="0030743D" w:rsidRDefault="0030743D" w:rsidP="0030743D">
      <w:pPr>
        <w:spacing w:after="0"/>
        <w:rPr>
          <w:rFonts w:ascii="Bookman Old Style" w:hAnsi="Bookman Old Style"/>
        </w:rPr>
      </w:pPr>
    </w:p>
    <w:p w14:paraId="24DF73E9" w14:textId="6FE02176" w:rsidR="0030743D" w:rsidRPr="0030743D" w:rsidRDefault="0030743D" w:rsidP="0030743D">
      <w:pPr>
        <w:pStyle w:val="ListParagraph"/>
        <w:numPr>
          <w:ilvl w:val="0"/>
          <w:numId w:val="1"/>
        </w:numPr>
        <w:spacing w:after="0"/>
        <w:rPr>
          <w:rFonts w:ascii="Bookman Old Style" w:hAnsi="Bookman Old Style"/>
          <w:sz w:val="22"/>
          <w:szCs w:val="22"/>
        </w:rPr>
      </w:pPr>
      <w:r w:rsidRPr="0030743D">
        <w:rPr>
          <w:rFonts w:ascii="Bookman Old Style" w:hAnsi="Bookman Old Style"/>
          <w:sz w:val="22"/>
          <w:szCs w:val="22"/>
        </w:rPr>
        <w:t>Have you accessed any community based weight management services during pregnancy? ( eg exercise groups, Slimming world. weight watchers etc)</w:t>
      </w:r>
    </w:p>
    <w:p w14:paraId="2B6E7994" w14:textId="77777777" w:rsidR="0030743D" w:rsidRPr="0030743D" w:rsidRDefault="0030743D" w:rsidP="0030743D">
      <w:pPr>
        <w:pStyle w:val="ListParagraph"/>
        <w:numPr>
          <w:ilvl w:val="0"/>
          <w:numId w:val="1"/>
        </w:numPr>
        <w:spacing w:after="0"/>
        <w:rPr>
          <w:rFonts w:ascii="Bookman Old Style" w:hAnsi="Bookman Old Style"/>
          <w:sz w:val="22"/>
          <w:szCs w:val="22"/>
        </w:rPr>
      </w:pPr>
      <w:r w:rsidRPr="0030743D">
        <w:rPr>
          <w:rFonts w:ascii="Bookman Old Style" w:hAnsi="Bookman Old Style"/>
          <w:sz w:val="22"/>
          <w:szCs w:val="22"/>
        </w:rPr>
        <w:t>Are you aware of any that you could access but didn't?</w:t>
      </w:r>
    </w:p>
    <w:p w14:paraId="483AE4A1" w14:textId="77777777" w:rsidR="0030743D" w:rsidRPr="0030743D" w:rsidRDefault="0030743D" w:rsidP="0030743D">
      <w:pPr>
        <w:spacing w:after="0"/>
        <w:rPr>
          <w:rFonts w:ascii="Bookman Old Style" w:hAnsi="Bookman Old Style"/>
        </w:rPr>
      </w:pPr>
    </w:p>
    <w:p w14:paraId="1661C15E" w14:textId="77777777" w:rsidR="0030743D" w:rsidRPr="0030743D" w:rsidRDefault="0030743D" w:rsidP="0030743D">
      <w:pPr>
        <w:spacing w:after="0"/>
        <w:rPr>
          <w:rFonts w:ascii="Bookman Old Style" w:hAnsi="Bookman Old Style"/>
        </w:rPr>
      </w:pPr>
    </w:p>
    <w:p w14:paraId="3F43F490" w14:textId="77777777" w:rsidR="0030743D" w:rsidRPr="0030743D" w:rsidRDefault="0030743D" w:rsidP="0030743D">
      <w:pPr>
        <w:spacing w:after="0"/>
        <w:rPr>
          <w:rFonts w:ascii="Bookman Old Style" w:hAnsi="Bookman Old Style"/>
        </w:rPr>
      </w:pPr>
      <w:r w:rsidRPr="0030743D">
        <w:rPr>
          <w:rFonts w:ascii="Bookman Old Style" w:hAnsi="Bookman Old Style"/>
        </w:rPr>
        <w:t>For anyone who has had a previous pregnancy:</w:t>
      </w:r>
    </w:p>
    <w:p w14:paraId="2D0A01BE" w14:textId="77777777" w:rsidR="0030743D" w:rsidRPr="0030743D" w:rsidRDefault="0030743D" w:rsidP="0030743D">
      <w:pPr>
        <w:pStyle w:val="ListParagraph"/>
        <w:numPr>
          <w:ilvl w:val="0"/>
          <w:numId w:val="3"/>
        </w:numPr>
        <w:spacing w:after="0"/>
        <w:rPr>
          <w:rFonts w:ascii="Bookman Old Style" w:hAnsi="Bookman Old Style"/>
          <w:sz w:val="22"/>
          <w:szCs w:val="22"/>
        </w:rPr>
      </w:pPr>
      <w:r w:rsidRPr="0030743D">
        <w:rPr>
          <w:rFonts w:ascii="Bookman Old Style" w:hAnsi="Bookman Old Style"/>
          <w:sz w:val="22"/>
          <w:szCs w:val="22"/>
        </w:rPr>
        <w:t>How did service provision in this pregnancy differ from service provision in previous pregnancies?</w:t>
      </w:r>
    </w:p>
    <w:p w14:paraId="73F1B029" w14:textId="77777777" w:rsidR="0030743D" w:rsidRPr="0030743D" w:rsidRDefault="0030743D" w:rsidP="0030743D">
      <w:pPr>
        <w:spacing w:after="0"/>
        <w:rPr>
          <w:rFonts w:ascii="Bookman Old Style" w:hAnsi="Bookman Old Style"/>
        </w:rPr>
      </w:pPr>
    </w:p>
    <w:p w14:paraId="1A000271" w14:textId="746CE704" w:rsidR="0030743D" w:rsidRPr="0030743D" w:rsidRDefault="0030743D" w:rsidP="0030743D">
      <w:pPr>
        <w:spacing w:after="0"/>
        <w:rPr>
          <w:rFonts w:ascii="Bookman Old Style" w:hAnsi="Bookman Old Style"/>
          <w:i/>
          <w:iCs/>
        </w:rPr>
      </w:pPr>
      <w:r w:rsidRPr="0030743D">
        <w:rPr>
          <w:rFonts w:ascii="Bookman Old Style" w:hAnsi="Bookman Old Style"/>
          <w:i/>
          <w:iCs/>
        </w:rPr>
        <w:t xml:space="preserve">If </w:t>
      </w:r>
      <w:r>
        <w:rPr>
          <w:rFonts w:ascii="Bookman Old Style" w:hAnsi="Bookman Old Style"/>
          <w:i/>
          <w:iCs/>
        </w:rPr>
        <w:t>previous weight management service</w:t>
      </w:r>
      <w:r w:rsidRPr="0030743D">
        <w:rPr>
          <w:rFonts w:ascii="Bookman Old Style" w:hAnsi="Bookman Old Style"/>
          <w:i/>
          <w:iCs/>
        </w:rPr>
        <w:t xml:space="preserve"> is mentioned:</w:t>
      </w:r>
    </w:p>
    <w:p w14:paraId="0D6A721C" w14:textId="0364ED95" w:rsidR="0030743D" w:rsidRPr="0030743D" w:rsidRDefault="0030743D" w:rsidP="0030743D">
      <w:pPr>
        <w:pStyle w:val="ListParagraph"/>
        <w:numPr>
          <w:ilvl w:val="0"/>
          <w:numId w:val="3"/>
        </w:numPr>
        <w:spacing w:after="0"/>
        <w:rPr>
          <w:rFonts w:ascii="Bookman Old Style" w:hAnsi="Bookman Old Style"/>
          <w:i/>
          <w:iCs/>
          <w:sz w:val="22"/>
          <w:szCs w:val="22"/>
        </w:rPr>
      </w:pPr>
      <w:r w:rsidRPr="0030743D">
        <w:rPr>
          <w:rFonts w:ascii="Bookman Old Style" w:hAnsi="Bookman Old Style"/>
          <w:i/>
          <w:iCs/>
          <w:sz w:val="22"/>
          <w:szCs w:val="22"/>
        </w:rPr>
        <w:t xml:space="preserve">What were your initial thoughts about the </w:t>
      </w:r>
      <w:r>
        <w:rPr>
          <w:rFonts w:ascii="Bookman Old Style" w:hAnsi="Bookman Old Style"/>
          <w:i/>
          <w:iCs/>
          <w:sz w:val="22"/>
          <w:szCs w:val="22"/>
        </w:rPr>
        <w:t>service</w:t>
      </w:r>
      <w:r w:rsidRPr="0030743D">
        <w:rPr>
          <w:rFonts w:ascii="Bookman Old Style" w:hAnsi="Bookman Old Style"/>
          <w:i/>
          <w:iCs/>
          <w:sz w:val="22"/>
          <w:szCs w:val="22"/>
        </w:rPr>
        <w:t xml:space="preserve"> and being referred to it?</w:t>
      </w:r>
    </w:p>
    <w:p w14:paraId="47A85378" w14:textId="1721556E" w:rsidR="0030743D" w:rsidRPr="0030743D" w:rsidRDefault="0030743D" w:rsidP="0030743D">
      <w:pPr>
        <w:pStyle w:val="ListParagraph"/>
        <w:numPr>
          <w:ilvl w:val="0"/>
          <w:numId w:val="3"/>
        </w:numPr>
        <w:spacing w:after="0"/>
        <w:rPr>
          <w:rFonts w:ascii="Bookman Old Style" w:hAnsi="Bookman Old Style"/>
          <w:i/>
          <w:iCs/>
          <w:sz w:val="22"/>
          <w:szCs w:val="22"/>
        </w:rPr>
      </w:pPr>
      <w:r w:rsidRPr="0030743D">
        <w:rPr>
          <w:rFonts w:ascii="Bookman Old Style" w:hAnsi="Bookman Old Style"/>
          <w:i/>
          <w:iCs/>
          <w:sz w:val="22"/>
          <w:szCs w:val="22"/>
        </w:rPr>
        <w:t xml:space="preserve">Did you attend the </w:t>
      </w:r>
      <w:r w:rsidR="004D3F7B">
        <w:rPr>
          <w:rFonts w:ascii="Bookman Old Style" w:hAnsi="Bookman Old Style"/>
          <w:i/>
          <w:iCs/>
          <w:sz w:val="22"/>
          <w:szCs w:val="22"/>
        </w:rPr>
        <w:t>service</w:t>
      </w:r>
      <w:r w:rsidRPr="0030743D">
        <w:rPr>
          <w:rFonts w:ascii="Bookman Old Style" w:hAnsi="Bookman Old Style"/>
          <w:i/>
          <w:iCs/>
          <w:sz w:val="22"/>
          <w:szCs w:val="22"/>
        </w:rPr>
        <w:t>?</w:t>
      </w:r>
    </w:p>
    <w:p w14:paraId="1F96FE62" w14:textId="77777777" w:rsidR="0030743D" w:rsidRPr="0030743D" w:rsidRDefault="0030743D" w:rsidP="0030743D">
      <w:pPr>
        <w:pStyle w:val="ListParagraph"/>
        <w:numPr>
          <w:ilvl w:val="0"/>
          <w:numId w:val="3"/>
        </w:numPr>
        <w:spacing w:after="0"/>
        <w:rPr>
          <w:rFonts w:ascii="Bookman Old Style" w:hAnsi="Bookman Old Style"/>
          <w:i/>
          <w:iCs/>
          <w:sz w:val="22"/>
          <w:szCs w:val="22"/>
        </w:rPr>
      </w:pPr>
      <w:r w:rsidRPr="0030743D">
        <w:rPr>
          <w:rFonts w:ascii="Bookman Old Style" w:hAnsi="Bookman Old Style"/>
          <w:i/>
          <w:iCs/>
          <w:sz w:val="22"/>
          <w:szCs w:val="22"/>
        </w:rPr>
        <w:t xml:space="preserve">Could you tell me about any parts you particularly liked? </w:t>
      </w:r>
    </w:p>
    <w:p w14:paraId="7EA9BCA1" w14:textId="77777777" w:rsidR="0030743D" w:rsidRPr="0030743D" w:rsidRDefault="0030743D" w:rsidP="0030743D">
      <w:pPr>
        <w:pStyle w:val="ListParagraph"/>
        <w:numPr>
          <w:ilvl w:val="1"/>
          <w:numId w:val="3"/>
        </w:numPr>
        <w:spacing w:after="0"/>
        <w:rPr>
          <w:rFonts w:ascii="Bookman Old Style" w:hAnsi="Bookman Old Style"/>
          <w:i/>
          <w:iCs/>
          <w:sz w:val="22"/>
          <w:szCs w:val="22"/>
        </w:rPr>
      </w:pPr>
      <w:r w:rsidRPr="0030743D">
        <w:rPr>
          <w:rFonts w:ascii="Bookman Old Style" w:hAnsi="Bookman Old Style"/>
          <w:i/>
          <w:iCs/>
          <w:sz w:val="22"/>
          <w:szCs w:val="22"/>
        </w:rPr>
        <w:t>why did you like them?</w:t>
      </w:r>
    </w:p>
    <w:p w14:paraId="50B6742F" w14:textId="77777777" w:rsidR="0030743D" w:rsidRPr="0030743D" w:rsidRDefault="0030743D" w:rsidP="0030743D">
      <w:pPr>
        <w:pStyle w:val="ListParagraph"/>
        <w:numPr>
          <w:ilvl w:val="1"/>
          <w:numId w:val="3"/>
        </w:numPr>
        <w:spacing w:after="0"/>
        <w:rPr>
          <w:rFonts w:ascii="Bookman Old Style" w:hAnsi="Bookman Old Style"/>
          <w:i/>
          <w:iCs/>
          <w:sz w:val="22"/>
          <w:szCs w:val="22"/>
        </w:rPr>
      </w:pPr>
      <w:r w:rsidRPr="0030743D">
        <w:rPr>
          <w:rFonts w:ascii="Bookman Old Style" w:hAnsi="Bookman Old Style"/>
          <w:i/>
          <w:iCs/>
          <w:sz w:val="22"/>
          <w:szCs w:val="22"/>
        </w:rPr>
        <w:lastRenderedPageBreak/>
        <w:t>did you feel it was beneficial and helped you in any way?</w:t>
      </w:r>
    </w:p>
    <w:p w14:paraId="0294071E" w14:textId="77777777" w:rsidR="0030743D" w:rsidRPr="0030743D" w:rsidRDefault="0030743D" w:rsidP="0030743D">
      <w:pPr>
        <w:pStyle w:val="ListParagraph"/>
        <w:numPr>
          <w:ilvl w:val="1"/>
          <w:numId w:val="3"/>
        </w:numPr>
        <w:spacing w:after="0"/>
        <w:rPr>
          <w:rFonts w:ascii="Bookman Old Style" w:hAnsi="Bookman Old Style"/>
          <w:i/>
          <w:iCs/>
          <w:sz w:val="22"/>
          <w:szCs w:val="22"/>
        </w:rPr>
      </w:pPr>
      <w:r w:rsidRPr="0030743D">
        <w:rPr>
          <w:rFonts w:ascii="Bookman Old Style" w:hAnsi="Bookman Old Style"/>
          <w:i/>
          <w:iCs/>
          <w:sz w:val="22"/>
          <w:szCs w:val="22"/>
        </w:rPr>
        <w:t>could you share an example?</w:t>
      </w:r>
    </w:p>
    <w:p w14:paraId="03E1CDCA" w14:textId="77777777" w:rsidR="0030743D" w:rsidRPr="0030743D" w:rsidRDefault="0030743D" w:rsidP="0030743D">
      <w:pPr>
        <w:pStyle w:val="ListParagraph"/>
        <w:numPr>
          <w:ilvl w:val="0"/>
          <w:numId w:val="3"/>
        </w:numPr>
        <w:spacing w:after="0"/>
        <w:rPr>
          <w:rFonts w:ascii="Bookman Old Style" w:hAnsi="Bookman Old Style"/>
          <w:i/>
          <w:iCs/>
          <w:sz w:val="22"/>
          <w:szCs w:val="22"/>
        </w:rPr>
      </w:pPr>
      <w:r w:rsidRPr="0030743D">
        <w:rPr>
          <w:rFonts w:ascii="Bookman Old Style" w:hAnsi="Bookman Old Style"/>
          <w:i/>
          <w:iCs/>
          <w:sz w:val="22"/>
          <w:szCs w:val="22"/>
        </w:rPr>
        <w:t>Were there any aspects you didn't like?</w:t>
      </w:r>
    </w:p>
    <w:p w14:paraId="08A0613B" w14:textId="77777777" w:rsidR="0030743D" w:rsidRPr="0030743D" w:rsidRDefault="0030743D" w:rsidP="0030743D">
      <w:pPr>
        <w:pStyle w:val="ListParagraph"/>
        <w:numPr>
          <w:ilvl w:val="1"/>
          <w:numId w:val="3"/>
        </w:numPr>
        <w:spacing w:after="0"/>
        <w:rPr>
          <w:rFonts w:ascii="Bookman Old Style" w:hAnsi="Bookman Old Style"/>
          <w:i/>
          <w:iCs/>
          <w:sz w:val="22"/>
          <w:szCs w:val="22"/>
        </w:rPr>
      </w:pPr>
      <w:r w:rsidRPr="0030743D">
        <w:rPr>
          <w:rFonts w:ascii="Bookman Old Style" w:hAnsi="Bookman Old Style"/>
          <w:i/>
          <w:iCs/>
          <w:sz w:val="22"/>
          <w:szCs w:val="22"/>
        </w:rPr>
        <w:t>why not?</w:t>
      </w:r>
    </w:p>
    <w:p w14:paraId="0BBECA4D" w14:textId="77777777" w:rsidR="0030743D" w:rsidRPr="0030743D" w:rsidRDefault="0030743D" w:rsidP="0030743D">
      <w:pPr>
        <w:pStyle w:val="ListParagraph"/>
        <w:numPr>
          <w:ilvl w:val="1"/>
          <w:numId w:val="3"/>
        </w:numPr>
        <w:spacing w:after="0"/>
        <w:rPr>
          <w:rFonts w:ascii="Bookman Old Style" w:hAnsi="Bookman Old Style"/>
          <w:i/>
          <w:iCs/>
          <w:sz w:val="22"/>
          <w:szCs w:val="22"/>
        </w:rPr>
      </w:pPr>
      <w:r w:rsidRPr="0030743D">
        <w:rPr>
          <w:rFonts w:ascii="Bookman Old Style" w:hAnsi="Bookman Old Style"/>
          <w:i/>
          <w:iCs/>
          <w:sz w:val="22"/>
          <w:szCs w:val="22"/>
        </w:rPr>
        <w:t>what specifically didn't you like about it?</w:t>
      </w:r>
    </w:p>
    <w:p w14:paraId="3163A732" w14:textId="77777777" w:rsidR="0030743D" w:rsidRPr="0030743D" w:rsidRDefault="0030743D" w:rsidP="0030743D">
      <w:pPr>
        <w:spacing w:after="0"/>
        <w:rPr>
          <w:rFonts w:ascii="Bookman Old Style" w:hAnsi="Bookman Old Style"/>
          <w:i/>
          <w:iCs/>
        </w:rPr>
      </w:pPr>
    </w:p>
    <w:p w14:paraId="5711F714" w14:textId="77777777" w:rsidR="0030743D" w:rsidRPr="0030743D" w:rsidRDefault="0030743D" w:rsidP="0030743D">
      <w:pPr>
        <w:spacing w:after="0"/>
        <w:rPr>
          <w:rFonts w:ascii="Bookman Old Style" w:hAnsi="Bookman Old Style"/>
        </w:rPr>
      </w:pPr>
    </w:p>
    <w:p w14:paraId="6740A79F" w14:textId="77777777" w:rsidR="0030743D" w:rsidRPr="0030743D" w:rsidRDefault="0030743D" w:rsidP="0030743D">
      <w:pPr>
        <w:spacing w:after="0"/>
        <w:rPr>
          <w:rFonts w:ascii="Bookman Old Style" w:hAnsi="Bookman Old Style"/>
        </w:rPr>
      </w:pPr>
      <w:r w:rsidRPr="0030743D">
        <w:rPr>
          <w:rFonts w:ascii="Bookman Old Style" w:hAnsi="Bookman Old Style"/>
        </w:rPr>
        <w:t>So thinking of service provision in the future:</w:t>
      </w:r>
    </w:p>
    <w:p w14:paraId="366B6FC1" w14:textId="77777777" w:rsidR="0030743D" w:rsidRPr="0030743D" w:rsidRDefault="0030743D" w:rsidP="0030743D">
      <w:pPr>
        <w:spacing w:after="0"/>
        <w:rPr>
          <w:rFonts w:ascii="Bookman Old Style" w:hAnsi="Bookman Old Style"/>
        </w:rPr>
      </w:pPr>
    </w:p>
    <w:p w14:paraId="52AB15A8" w14:textId="77777777" w:rsidR="0030743D" w:rsidRPr="0030743D" w:rsidRDefault="0030743D" w:rsidP="0030743D">
      <w:pPr>
        <w:pStyle w:val="ListParagraph"/>
        <w:numPr>
          <w:ilvl w:val="0"/>
          <w:numId w:val="1"/>
        </w:numPr>
        <w:spacing w:after="0"/>
        <w:rPr>
          <w:rFonts w:ascii="Bookman Old Style" w:hAnsi="Bookman Old Style"/>
          <w:sz w:val="22"/>
          <w:szCs w:val="22"/>
        </w:rPr>
      </w:pPr>
      <w:r w:rsidRPr="0030743D">
        <w:rPr>
          <w:rFonts w:ascii="Bookman Old Style" w:hAnsi="Bookman Old Style"/>
          <w:sz w:val="22"/>
          <w:szCs w:val="22"/>
        </w:rPr>
        <w:t>Who would you feel most comfortable getting advice on weight management from?</w:t>
      </w:r>
    </w:p>
    <w:p w14:paraId="086AA002" w14:textId="77777777" w:rsidR="0030743D" w:rsidRPr="0030743D" w:rsidRDefault="0030743D" w:rsidP="0030743D">
      <w:pPr>
        <w:pStyle w:val="ListParagraph"/>
        <w:numPr>
          <w:ilvl w:val="0"/>
          <w:numId w:val="1"/>
        </w:numPr>
        <w:spacing w:after="0"/>
        <w:rPr>
          <w:rFonts w:ascii="Bookman Old Style" w:hAnsi="Bookman Old Style"/>
          <w:sz w:val="22"/>
          <w:szCs w:val="22"/>
        </w:rPr>
      </w:pPr>
      <w:r w:rsidRPr="0030743D">
        <w:rPr>
          <w:rFonts w:ascii="Bookman Old Style" w:hAnsi="Bookman Old Style"/>
          <w:sz w:val="22"/>
          <w:szCs w:val="22"/>
        </w:rPr>
        <w:t>What, if anything, do you think could be improved in the services that you have received?</w:t>
      </w:r>
    </w:p>
    <w:p w14:paraId="7D891542" w14:textId="77777777" w:rsidR="0030743D" w:rsidRPr="0030743D" w:rsidRDefault="0030743D" w:rsidP="0030743D">
      <w:pPr>
        <w:pStyle w:val="ListParagraph"/>
        <w:numPr>
          <w:ilvl w:val="0"/>
          <w:numId w:val="1"/>
        </w:numPr>
        <w:spacing w:after="0"/>
        <w:rPr>
          <w:rFonts w:ascii="Bookman Old Style" w:hAnsi="Bookman Old Style"/>
          <w:sz w:val="22"/>
          <w:szCs w:val="22"/>
        </w:rPr>
      </w:pPr>
      <w:r w:rsidRPr="0030743D">
        <w:rPr>
          <w:rFonts w:ascii="Bookman Old Style" w:hAnsi="Bookman Old Style"/>
          <w:sz w:val="22"/>
          <w:szCs w:val="22"/>
        </w:rPr>
        <w:t xml:space="preserve">What barriers do you think women face if following weight management advice during pregnancy? </w:t>
      </w:r>
    </w:p>
    <w:p w14:paraId="0F018F73" w14:textId="77777777" w:rsidR="0030743D" w:rsidRPr="0030743D" w:rsidRDefault="0030743D" w:rsidP="0030743D">
      <w:pPr>
        <w:pStyle w:val="ListParagraph"/>
        <w:numPr>
          <w:ilvl w:val="1"/>
          <w:numId w:val="1"/>
        </w:numPr>
        <w:spacing w:after="0"/>
        <w:rPr>
          <w:rFonts w:ascii="Bookman Old Style" w:hAnsi="Bookman Old Style"/>
          <w:sz w:val="22"/>
          <w:szCs w:val="22"/>
        </w:rPr>
      </w:pPr>
      <w:r w:rsidRPr="0030743D">
        <w:rPr>
          <w:rFonts w:ascii="Bookman Old Style" w:hAnsi="Bookman Old Style"/>
          <w:sz w:val="22"/>
          <w:szCs w:val="22"/>
        </w:rPr>
        <w:t>Is there any way health professionals could help women to overcome these?</w:t>
      </w:r>
    </w:p>
    <w:p w14:paraId="49E8D5AA" w14:textId="3004F1E0" w:rsidR="0030743D" w:rsidRPr="0030743D" w:rsidRDefault="0030743D" w:rsidP="0030743D">
      <w:pPr>
        <w:pStyle w:val="ListParagraph"/>
        <w:numPr>
          <w:ilvl w:val="0"/>
          <w:numId w:val="1"/>
        </w:numPr>
        <w:spacing w:after="0"/>
        <w:rPr>
          <w:rFonts w:ascii="Bookman Old Style" w:hAnsi="Bookman Old Style"/>
          <w:sz w:val="22"/>
          <w:szCs w:val="22"/>
        </w:rPr>
      </w:pPr>
      <w:r w:rsidRPr="0030743D">
        <w:rPr>
          <w:rFonts w:ascii="Bookman Old Style" w:hAnsi="Bookman Old Style"/>
          <w:sz w:val="22"/>
          <w:szCs w:val="22"/>
        </w:rPr>
        <w:t xml:space="preserve">What </w:t>
      </w:r>
      <w:r>
        <w:rPr>
          <w:rFonts w:ascii="Bookman Old Style" w:hAnsi="Bookman Old Style"/>
          <w:sz w:val="22"/>
          <w:szCs w:val="22"/>
        </w:rPr>
        <w:t>things</w:t>
      </w:r>
      <w:r w:rsidRPr="0030743D">
        <w:rPr>
          <w:rFonts w:ascii="Bookman Old Style" w:hAnsi="Bookman Old Style"/>
          <w:sz w:val="22"/>
          <w:szCs w:val="22"/>
        </w:rPr>
        <w:t xml:space="preserve"> do you think </w:t>
      </w:r>
      <w:r>
        <w:rPr>
          <w:rFonts w:ascii="Bookman Old Style" w:hAnsi="Bookman Old Style"/>
          <w:sz w:val="22"/>
          <w:szCs w:val="22"/>
        </w:rPr>
        <w:t>help</w:t>
      </w:r>
      <w:r w:rsidRPr="0030743D">
        <w:rPr>
          <w:rFonts w:ascii="Bookman Old Style" w:hAnsi="Bookman Old Style"/>
          <w:sz w:val="22"/>
          <w:szCs w:val="22"/>
        </w:rPr>
        <w:t xml:space="preserve"> following weight management advice during pregnancy</w:t>
      </w:r>
      <w:r>
        <w:rPr>
          <w:rFonts w:ascii="Bookman Old Style" w:hAnsi="Bookman Old Style"/>
          <w:sz w:val="22"/>
          <w:szCs w:val="22"/>
        </w:rPr>
        <w:t>?</w:t>
      </w:r>
    </w:p>
    <w:p w14:paraId="0459BF04" w14:textId="51FB26AC" w:rsidR="0030743D" w:rsidRPr="0030743D" w:rsidRDefault="0030743D" w:rsidP="0030743D">
      <w:pPr>
        <w:pStyle w:val="ListParagraph"/>
        <w:numPr>
          <w:ilvl w:val="1"/>
          <w:numId w:val="1"/>
        </w:numPr>
        <w:spacing w:after="0"/>
        <w:rPr>
          <w:rFonts w:ascii="Bookman Old Style" w:hAnsi="Bookman Old Style"/>
          <w:sz w:val="22"/>
          <w:szCs w:val="22"/>
        </w:rPr>
      </w:pPr>
      <w:r w:rsidRPr="0030743D">
        <w:rPr>
          <w:rFonts w:ascii="Bookman Old Style" w:hAnsi="Bookman Old Style"/>
          <w:sz w:val="22"/>
          <w:szCs w:val="22"/>
        </w:rPr>
        <w:t>Is there any way health professionals could help women to take advantage of these?</w:t>
      </w:r>
    </w:p>
    <w:p w14:paraId="0201B148" w14:textId="77777777" w:rsidR="0030743D" w:rsidRPr="0030743D" w:rsidRDefault="0030743D" w:rsidP="0030743D">
      <w:pPr>
        <w:spacing w:after="0"/>
        <w:ind w:firstLine="1185"/>
        <w:rPr>
          <w:rFonts w:ascii="Bookman Old Style" w:hAnsi="Bookman Old Style"/>
        </w:rPr>
      </w:pPr>
    </w:p>
    <w:p w14:paraId="15FACCCF" w14:textId="77777777" w:rsidR="0030743D" w:rsidRPr="0030743D" w:rsidRDefault="0030743D" w:rsidP="0030743D">
      <w:pPr>
        <w:spacing w:after="0"/>
        <w:ind w:firstLine="1185"/>
        <w:rPr>
          <w:rFonts w:ascii="Bookman Old Style" w:hAnsi="Bookman Old Style"/>
        </w:rPr>
      </w:pPr>
    </w:p>
    <w:p w14:paraId="518FD6C6" w14:textId="77777777" w:rsidR="0030743D" w:rsidRPr="0030743D" w:rsidRDefault="0030743D" w:rsidP="0030743D">
      <w:pPr>
        <w:pStyle w:val="ListParagraph"/>
        <w:numPr>
          <w:ilvl w:val="0"/>
          <w:numId w:val="1"/>
        </w:numPr>
        <w:spacing w:after="0"/>
        <w:rPr>
          <w:rFonts w:ascii="Bookman Old Style" w:hAnsi="Bookman Old Style"/>
          <w:sz w:val="22"/>
          <w:szCs w:val="22"/>
        </w:rPr>
      </w:pPr>
      <w:r w:rsidRPr="0030743D">
        <w:rPr>
          <w:rFonts w:ascii="Bookman Old Style" w:hAnsi="Bookman Old Style"/>
          <w:sz w:val="22"/>
          <w:szCs w:val="22"/>
        </w:rPr>
        <w:t>Do you have any further comments you would like to make about the services provided or how best to support pregnant women to live healthy lifestyles?</w:t>
      </w:r>
    </w:p>
    <w:p w14:paraId="162F55E7" w14:textId="48BFFC69" w:rsidR="0030743D" w:rsidRDefault="0030743D" w:rsidP="0030743D">
      <w:pPr>
        <w:pStyle w:val="ListParagraph"/>
        <w:spacing w:after="0"/>
        <w:rPr>
          <w:rFonts w:ascii="Bookman Old Style" w:eastAsia="SimSun" w:hAnsi="Bookman Old Style"/>
          <w:sz w:val="22"/>
          <w:szCs w:val="22"/>
          <w:lang w:eastAsia="zh-CN"/>
        </w:rPr>
      </w:pPr>
    </w:p>
    <w:p w14:paraId="0843206A" w14:textId="77777777" w:rsidR="0030743D" w:rsidRPr="0030743D" w:rsidRDefault="0030743D" w:rsidP="0030743D">
      <w:pPr>
        <w:pStyle w:val="ListParagraph"/>
        <w:spacing w:after="0"/>
        <w:rPr>
          <w:rFonts w:ascii="Bookman Old Style" w:eastAsia="SimSun" w:hAnsi="Bookman Old Style"/>
          <w:sz w:val="22"/>
          <w:szCs w:val="22"/>
          <w:lang w:eastAsia="zh-CN"/>
        </w:rPr>
      </w:pPr>
    </w:p>
    <w:p w14:paraId="30FF4EF1" w14:textId="77777777" w:rsidR="0030743D" w:rsidRPr="0030743D" w:rsidRDefault="0030743D" w:rsidP="0030743D">
      <w:pPr>
        <w:pStyle w:val="ListParagraph"/>
        <w:spacing w:after="0"/>
        <w:ind w:left="0"/>
        <w:rPr>
          <w:rFonts w:ascii="Bookman Old Style" w:hAnsi="Bookman Old Style"/>
          <w:sz w:val="22"/>
          <w:szCs w:val="22"/>
        </w:rPr>
      </w:pPr>
      <w:r w:rsidRPr="0030743D">
        <w:rPr>
          <w:rFonts w:ascii="Bookman Old Style" w:hAnsi="Bookman Old Style"/>
          <w:sz w:val="22"/>
          <w:szCs w:val="22"/>
        </w:rPr>
        <w:t>Thank you again for taking part, we really appreciate it.</w:t>
      </w:r>
    </w:p>
    <w:p w14:paraId="0B030DE8" w14:textId="77777777" w:rsidR="00917DFE" w:rsidRPr="0030743D" w:rsidRDefault="00917DFE"/>
    <w:sectPr w:rsidR="00917DFE" w:rsidRPr="0030743D" w:rsidSect="0030743D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62C25"/>
    <w:multiLevelType w:val="hybridMultilevel"/>
    <w:tmpl w:val="8D625694"/>
    <w:lvl w:ilvl="0" w:tplc="891C8238">
      <w:numFmt w:val="bullet"/>
      <w:lvlText w:val="-"/>
      <w:lvlJc w:val="left"/>
      <w:pPr>
        <w:ind w:left="1080" w:hanging="360"/>
      </w:pPr>
      <w:rPr>
        <w:rFonts w:ascii="Bookman Old Style" w:eastAsia="SimSun" w:hAnsi="Bookman Old Style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AF01601"/>
    <w:multiLevelType w:val="hybridMultilevel"/>
    <w:tmpl w:val="EDCA21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91C8238">
      <w:numFmt w:val="bullet"/>
      <w:lvlText w:val="-"/>
      <w:lvlJc w:val="left"/>
      <w:pPr>
        <w:ind w:left="1440" w:hanging="360"/>
      </w:pPr>
      <w:rPr>
        <w:rFonts w:ascii="Bookman Old Style" w:eastAsia="SimSun" w:hAnsi="Bookman Old Style" w:cs="Aria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3D4FC8"/>
    <w:multiLevelType w:val="hybridMultilevel"/>
    <w:tmpl w:val="E9DAE5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C3E"/>
    <w:rsid w:val="00001484"/>
    <w:rsid w:val="00001A5C"/>
    <w:rsid w:val="0000625A"/>
    <w:rsid w:val="00012AD0"/>
    <w:rsid w:val="000137DC"/>
    <w:rsid w:val="000142CA"/>
    <w:rsid w:val="000150EE"/>
    <w:rsid w:val="0001581F"/>
    <w:rsid w:val="00016214"/>
    <w:rsid w:val="000172BE"/>
    <w:rsid w:val="000304F9"/>
    <w:rsid w:val="0003235E"/>
    <w:rsid w:val="000333AA"/>
    <w:rsid w:val="00033D85"/>
    <w:rsid w:val="00041D13"/>
    <w:rsid w:val="00042FB5"/>
    <w:rsid w:val="00047627"/>
    <w:rsid w:val="00050C42"/>
    <w:rsid w:val="000530D1"/>
    <w:rsid w:val="000538F4"/>
    <w:rsid w:val="00053F5A"/>
    <w:rsid w:val="000579D4"/>
    <w:rsid w:val="00057CBB"/>
    <w:rsid w:val="00060184"/>
    <w:rsid w:val="00060928"/>
    <w:rsid w:val="000622CB"/>
    <w:rsid w:val="00062C3E"/>
    <w:rsid w:val="00062E91"/>
    <w:rsid w:val="000637A4"/>
    <w:rsid w:val="00063A92"/>
    <w:rsid w:val="00064D1A"/>
    <w:rsid w:val="000727BA"/>
    <w:rsid w:val="00074D60"/>
    <w:rsid w:val="00076B32"/>
    <w:rsid w:val="0007712C"/>
    <w:rsid w:val="0008230A"/>
    <w:rsid w:val="00085E59"/>
    <w:rsid w:val="0008621D"/>
    <w:rsid w:val="0008735B"/>
    <w:rsid w:val="00090340"/>
    <w:rsid w:val="0009129C"/>
    <w:rsid w:val="000928DF"/>
    <w:rsid w:val="00096157"/>
    <w:rsid w:val="00096846"/>
    <w:rsid w:val="00097095"/>
    <w:rsid w:val="00097108"/>
    <w:rsid w:val="000A07E2"/>
    <w:rsid w:val="000A0950"/>
    <w:rsid w:val="000A1A43"/>
    <w:rsid w:val="000A2DEB"/>
    <w:rsid w:val="000A3860"/>
    <w:rsid w:val="000A48E1"/>
    <w:rsid w:val="000B1368"/>
    <w:rsid w:val="000B14A6"/>
    <w:rsid w:val="000B28A4"/>
    <w:rsid w:val="000B2EB4"/>
    <w:rsid w:val="000B4942"/>
    <w:rsid w:val="000B57B1"/>
    <w:rsid w:val="000C041C"/>
    <w:rsid w:val="000C0D0D"/>
    <w:rsid w:val="000C17BC"/>
    <w:rsid w:val="000C51BE"/>
    <w:rsid w:val="000C5239"/>
    <w:rsid w:val="000C715A"/>
    <w:rsid w:val="000C757B"/>
    <w:rsid w:val="000D3287"/>
    <w:rsid w:val="000D3DA1"/>
    <w:rsid w:val="000D434B"/>
    <w:rsid w:val="000E024F"/>
    <w:rsid w:val="000E128F"/>
    <w:rsid w:val="000E33C1"/>
    <w:rsid w:val="000F0368"/>
    <w:rsid w:val="000F0386"/>
    <w:rsid w:val="000F0D79"/>
    <w:rsid w:val="000F1728"/>
    <w:rsid w:val="000F1FF8"/>
    <w:rsid w:val="000F4DC8"/>
    <w:rsid w:val="000F7C99"/>
    <w:rsid w:val="000F7DFC"/>
    <w:rsid w:val="00101313"/>
    <w:rsid w:val="00101682"/>
    <w:rsid w:val="00103C94"/>
    <w:rsid w:val="001060FE"/>
    <w:rsid w:val="00106985"/>
    <w:rsid w:val="0010714C"/>
    <w:rsid w:val="00110E3E"/>
    <w:rsid w:val="00112768"/>
    <w:rsid w:val="00113557"/>
    <w:rsid w:val="001150FE"/>
    <w:rsid w:val="00116365"/>
    <w:rsid w:val="00117B80"/>
    <w:rsid w:val="00127904"/>
    <w:rsid w:val="00130F03"/>
    <w:rsid w:val="001311A7"/>
    <w:rsid w:val="0013158C"/>
    <w:rsid w:val="00132500"/>
    <w:rsid w:val="00132968"/>
    <w:rsid w:val="00142177"/>
    <w:rsid w:val="00143AD3"/>
    <w:rsid w:val="00151BAC"/>
    <w:rsid w:val="0015222A"/>
    <w:rsid w:val="00152C15"/>
    <w:rsid w:val="00153B54"/>
    <w:rsid w:val="0015448A"/>
    <w:rsid w:val="001565CD"/>
    <w:rsid w:val="0015674F"/>
    <w:rsid w:val="0016239A"/>
    <w:rsid w:val="00162CF4"/>
    <w:rsid w:val="00163D36"/>
    <w:rsid w:val="00164C17"/>
    <w:rsid w:val="00165F10"/>
    <w:rsid w:val="00166B55"/>
    <w:rsid w:val="00167091"/>
    <w:rsid w:val="0017107B"/>
    <w:rsid w:val="001728CC"/>
    <w:rsid w:val="001744C4"/>
    <w:rsid w:val="001763BE"/>
    <w:rsid w:val="00181484"/>
    <w:rsid w:val="00181D03"/>
    <w:rsid w:val="001838D7"/>
    <w:rsid w:val="00193455"/>
    <w:rsid w:val="00194990"/>
    <w:rsid w:val="00194BE9"/>
    <w:rsid w:val="001A15CA"/>
    <w:rsid w:val="001A3115"/>
    <w:rsid w:val="001A3610"/>
    <w:rsid w:val="001A49F2"/>
    <w:rsid w:val="001A751C"/>
    <w:rsid w:val="001B5D58"/>
    <w:rsid w:val="001B6B11"/>
    <w:rsid w:val="001B6DE3"/>
    <w:rsid w:val="001C1A18"/>
    <w:rsid w:val="001D0A4B"/>
    <w:rsid w:val="001D1B6D"/>
    <w:rsid w:val="001D209E"/>
    <w:rsid w:val="001D234A"/>
    <w:rsid w:val="001D2DCD"/>
    <w:rsid w:val="001D36AD"/>
    <w:rsid w:val="001D4D53"/>
    <w:rsid w:val="001D603A"/>
    <w:rsid w:val="001D605C"/>
    <w:rsid w:val="001E12E2"/>
    <w:rsid w:val="001E62A1"/>
    <w:rsid w:val="001E69DC"/>
    <w:rsid w:val="001E6D0B"/>
    <w:rsid w:val="001E7B79"/>
    <w:rsid w:val="001F10B9"/>
    <w:rsid w:val="001F4684"/>
    <w:rsid w:val="001F4DF1"/>
    <w:rsid w:val="001F4E2C"/>
    <w:rsid w:val="001F7B97"/>
    <w:rsid w:val="002013FA"/>
    <w:rsid w:val="00204C16"/>
    <w:rsid w:val="0020545B"/>
    <w:rsid w:val="00206004"/>
    <w:rsid w:val="00210A81"/>
    <w:rsid w:val="00215BFA"/>
    <w:rsid w:val="002167A8"/>
    <w:rsid w:val="0022559B"/>
    <w:rsid w:val="00225E30"/>
    <w:rsid w:val="00230660"/>
    <w:rsid w:val="0023147B"/>
    <w:rsid w:val="002329AF"/>
    <w:rsid w:val="00235040"/>
    <w:rsid w:val="002378F0"/>
    <w:rsid w:val="00242B34"/>
    <w:rsid w:val="00246163"/>
    <w:rsid w:val="002462BA"/>
    <w:rsid w:val="00247874"/>
    <w:rsid w:val="00247F46"/>
    <w:rsid w:val="00250A8F"/>
    <w:rsid w:val="00251181"/>
    <w:rsid w:val="002569A3"/>
    <w:rsid w:val="00257191"/>
    <w:rsid w:val="002604EA"/>
    <w:rsid w:val="002612B8"/>
    <w:rsid w:val="00261FD6"/>
    <w:rsid w:val="00263697"/>
    <w:rsid w:val="00264F61"/>
    <w:rsid w:val="00270FCC"/>
    <w:rsid w:val="00275117"/>
    <w:rsid w:val="0028089C"/>
    <w:rsid w:val="00282390"/>
    <w:rsid w:val="00282396"/>
    <w:rsid w:val="002829DA"/>
    <w:rsid w:val="00282B15"/>
    <w:rsid w:val="00282DF2"/>
    <w:rsid w:val="0029274A"/>
    <w:rsid w:val="0029302E"/>
    <w:rsid w:val="0029355B"/>
    <w:rsid w:val="002961AE"/>
    <w:rsid w:val="002974F1"/>
    <w:rsid w:val="002A1E30"/>
    <w:rsid w:val="002A3394"/>
    <w:rsid w:val="002A3BF8"/>
    <w:rsid w:val="002B28C2"/>
    <w:rsid w:val="002B5F0A"/>
    <w:rsid w:val="002B6290"/>
    <w:rsid w:val="002B6F7C"/>
    <w:rsid w:val="002C1C6E"/>
    <w:rsid w:val="002C2D4B"/>
    <w:rsid w:val="002C4D5A"/>
    <w:rsid w:val="002C51E7"/>
    <w:rsid w:val="002C79A2"/>
    <w:rsid w:val="002D315D"/>
    <w:rsid w:val="002D3316"/>
    <w:rsid w:val="002E0529"/>
    <w:rsid w:val="002E0FF0"/>
    <w:rsid w:val="002E4DE0"/>
    <w:rsid w:val="002F557A"/>
    <w:rsid w:val="002F6292"/>
    <w:rsid w:val="002F787B"/>
    <w:rsid w:val="00300837"/>
    <w:rsid w:val="0030743D"/>
    <w:rsid w:val="00312FD9"/>
    <w:rsid w:val="00313281"/>
    <w:rsid w:val="003165B6"/>
    <w:rsid w:val="00316AD8"/>
    <w:rsid w:val="00321262"/>
    <w:rsid w:val="00321340"/>
    <w:rsid w:val="00321365"/>
    <w:rsid w:val="00321AEC"/>
    <w:rsid w:val="00322D2C"/>
    <w:rsid w:val="00324927"/>
    <w:rsid w:val="00325F50"/>
    <w:rsid w:val="003261B4"/>
    <w:rsid w:val="003308A9"/>
    <w:rsid w:val="00332D88"/>
    <w:rsid w:val="00342D1E"/>
    <w:rsid w:val="00343934"/>
    <w:rsid w:val="00346CB3"/>
    <w:rsid w:val="00346EB1"/>
    <w:rsid w:val="003477EA"/>
    <w:rsid w:val="00347DEF"/>
    <w:rsid w:val="00352FCF"/>
    <w:rsid w:val="00353038"/>
    <w:rsid w:val="00353EBF"/>
    <w:rsid w:val="0036094B"/>
    <w:rsid w:val="00360D5A"/>
    <w:rsid w:val="00361245"/>
    <w:rsid w:val="00364D41"/>
    <w:rsid w:val="00366044"/>
    <w:rsid w:val="00372758"/>
    <w:rsid w:val="0037282C"/>
    <w:rsid w:val="00373321"/>
    <w:rsid w:val="00373E5A"/>
    <w:rsid w:val="00374CB9"/>
    <w:rsid w:val="0037713D"/>
    <w:rsid w:val="00377475"/>
    <w:rsid w:val="00380C9D"/>
    <w:rsid w:val="00382F46"/>
    <w:rsid w:val="0038505F"/>
    <w:rsid w:val="003924D6"/>
    <w:rsid w:val="00392E3A"/>
    <w:rsid w:val="00393D18"/>
    <w:rsid w:val="003955F0"/>
    <w:rsid w:val="00395662"/>
    <w:rsid w:val="003A2D64"/>
    <w:rsid w:val="003A3D73"/>
    <w:rsid w:val="003A3F0B"/>
    <w:rsid w:val="003A7ED6"/>
    <w:rsid w:val="003B2A8E"/>
    <w:rsid w:val="003B3967"/>
    <w:rsid w:val="003B50E5"/>
    <w:rsid w:val="003C363E"/>
    <w:rsid w:val="003C36E0"/>
    <w:rsid w:val="003C4B3A"/>
    <w:rsid w:val="003C666A"/>
    <w:rsid w:val="003D2220"/>
    <w:rsid w:val="003D615C"/>
    <w:rsid w:val="003D6F9D"/>
    <w:rsid w:val="003E594A"/>
    <w:rsid w:val="003E6819"/>
    <w:rsid w:val="003E7AEA"/>
    <w:rsid w:val="003F12D0"/>
    <w:rsid w:val="003F2B55"/>
    <w:rsid w:val="003F325C"/>
    <w:rsid w:val="003F3A55"/>
    <w:rsid w:val="003F777B"/>
    <w:rsid w:val="004010FB"/>
    <w:rsid w:val="00401C2D"/>
    <w:rsid w:val="00401FEC"/>
    <w:rsid w:val="00404703"/>
    <w:rsid w:val="00411827"/>
    <w:rsid w:val="004131E9"/>
    <w:rsid w:val="004166E8"/>
    <w:rsid w:val="00417AB6"/>
    <w:rsid w:val="00422C8C"/>
    <w:rsid w:val="004241DF"/>
    <w:rsid w:val="004250BE"/>
    <w:rsid w:val="00434C46"/>
    <w:rsid w:val="00435DB6"/>
    <w:rsid w:val="00436AD8"/>
    <w:rsid w:val="004377A9"/>
    <w:rsid w:val="00437DC6"/>
    <w:rsid w:val="00440924"/>
    <w:rsid w:val="00443708"/>
    <w:rsid w:val="00450DD0"/>
    <w:rsid w:val="00450E9E"/>
    <w:rsid w:val="004530D9"/>
    <w:rsid w:val="00454455"/>
    <w:rsid w:val="00454C7B"/>
    <w:rsid w:val="0045531B"/>
    <w:rsid w:val="00455822"/>
    <w:rsid w:val="00456AC1"/>
    <w:rsid w:val="00457582"/>
    <w:rsid w:val="0045778A"/>
    <w:rsid w:val="00460AA2"/>
    <w:rsid w:val="00464C8E"/>
    <w:rsid w:val="00467A12"/>
    <w:rsid w:val="004708DE"/>
    <w:rsid w:val="004733A0"/>
    <w:rsid w:val="00477061"/>
    <w:rsid w:val="00477A85"/>
    <w:rsid w:val="00480B4D"/>
    <w:rsid w:val="00481A17"/>
    <w:rsid w:val="0048408F"/>
    <w:rsid w:val="00491327"/>
    <w:rsid w:val="00493076"/>
    <w:rsid w:val="00494853"/>
    <w:rsid w:val="00497D43"/>
    <w:rsid w:val="004A215C"/>
    <w:rsid w:val="004A236C"/>
    <w:rsid w:val="004A28D6"/>
    <w:rsid w:val="004A3966"/>
    <w:rsid w:val="004A54C1"/>
    <w:rsid w:val="004B6CEE"/>
    <w:rsid w:val="004B70DF"/>
    <w:rsid w:val="004B7294"/>
    <w:rsid w:val="004B75FB"/>
    <w:rsid w:val="004B78D5"/>
    <w:rsid w:val="004C256C"/>
    <w:rsid w:val="004C7279"/>
    <w:rsid w:val="004D3C64"/>
    <w:rsid w:val="004D3F7B"/>
    <w:rsid w:val="004D4581"/>
    <w:rsid w:val="004D4848"/>
    <w:rsid w:val="004D6364"/>
    <w:rsid w:val="004D7731"/>
    <w:rsid w:val="004D7FF5"/>
    <w:rsid w:val="004E1CAC"/>
    <w:rsid w:val="004E3D48"/>
    <w:rsid w:val="004E3F88"/>
    <w:rsid w:val="004E526E"/>
    <w:rsid w:val="004E73F5"/>
    <w:rsid w:val="004F017F"/>
    <w:rsid w:val="004F0A4B"/>
    <w:rsid w:val="004F0D7D"/>
    <w:rsid w:val="004F2DBE"/>
    <w:rsid w:val="004F32C9"/>
    <w:rsid w:val="004F3ACB"/>
    <w:rsid w:val="004F3C98"/>
    <w:rsid w:val="004F47F9"/>
    <w:rsid w:val="004F727A"/>
    <w:rsid w:val="004F7C18"/>
    <w:rsid w:val="005048E6"/>
    <w:rsid w:val="00504D3B"/>
    <w:rsid w:val="00507C4D"/>
    <w:rsid w:val="005107C6"/>
    <w:rsid w:val="00510BE0"/>
    <w:rsid w:val="005165C2"/>
    <w:rsid w:val="005206A5"/>
    <w:rsid w:val="00520843"/>
    <w:rsid w:val="00521FFB"/>
    <w:rsid w:val="0052359C"/>
    <w:rsid w:val="00524719"/>
    <w:rsid w:val="0052556A"/>
    <w:rsid w:val="00526B41"/>
    <w:rsid w:val="00535172"/>
    <w:rsid w:val="00541EEF"/>
    <w:rsid w:val="00542620"/>
    <w:rsid w:val="00543AAE"/>
    <w:rsid w:val="00543FE1"/>
    <w:rsid w:val="005443C4"/>
    <w:rsid w:val="00546281"/>
    <w:rsid w:val="0054755B"/>
    <w:rsid w:val="00547E66"/>
    <w:rsid w:val="005501C3"/>
    <w:rsid w:val="005510AB"/>
    <w:rsid w:val="00551207"/>
    <w:rsid w:val="0055143C"/>
    <w:rsid w:val="00553076"/>
    <w:rsid w:val="00553819"/>
    <w:rsid w:val="00555028"/>
    <w:rsid w:val="00556683"/>
    <w:rsid w:val="00557B29"/>
    <w:rsid w:val="005613FF"/>
    <w:rsid w:val="00561BBF"/>
    <w:rsid w:val="00562538"/>
    <w:rsid w:val="0056354F"/>
    <w:rsid w:val="005647DC"/>
    <w:rsid w:val="005649DA"/>
    <w:rsid w:val="00565989"/>
    <w:rsid w:val="00565BC5"/>
    <w:rsid w:val="00566B96"/>
    <w:rsid w:val="00566FB6"/>
    <w:rsid w:val="0057025F"/>
    <w:rsid w:val="00571F47"/>
    <w:rsid w:val="00575650"/>
    <w:rsid w:val="00576786"/>
    <w:rsid w:val="0057706C"/>
    <w:rsid w:val="00580409"/>
    <w:rsid w:val="00581131"/>
    <w:rsid w:val="005814F6"/>
    <w:rsid w:val="00581819"/>
    <w:rsid w:val="00581D23"/>
    <w:rsid w:val="00582EE7"/>
    <w:rsid w:val="005837BF"/>
    <w:rsid w:val="005847F4"/>
    <w:rsid w:val="00584857"/>
    <w:rsid w:val="005922A8"/>
    <w:rsid w:val="00593BD9"/>
    <w:rsid w:val="00594A9F"/>
    <w:rsid w:val="00594FC5"/>
    <w:rsid w:val="005961D3"/>
    <w:rsid w:val="0059698E"/>
    <w:rsid w:val="005A296B"/>
    <w:rsid w:val="005A499B"/>
    <w:rsid w:val="005A604E"/>
    <w:rsid w:val="005B23EE"/>
    <w:rsid w:val="005B2887"/>
    <w:rsid w:val="005B37C5"/>
    <w:rsid w:val="005C0475"/>
    <w:rsid w:val="005C1F17"/>
    <w:rsid w:val="005C235A"/>
    <w:rsid w:val="005C2BBF"/>
    <w:rsid w:val="005C3C32"/>
    <w:rsid w:val="005C4E84"/>
    <w:rsid w:val="005D013A"/>
    <w:rsid w:val="005D0C56"/>
    <w:rsid w:val="005D22AF"/>
    <w:rsid w:val="005D3399"/>
    <w:rsid w:val="005D6A2C"/>
    <w:rsid w:val="005D6C17"/>
    <w:rsid w:val="005D761C"/>
    <w:rsid w:val="005D7F12"/>
    <w:rsid w:val="005E043F"/>
    <w:rsid w:val="005E0E86"/>
    <w:rsid w:val="005E219A"/>
    <w:rsid w:val="005E5CBD"/>
    <w:rsid w:val="005E77D6"/>
    <w:rsid w:val="005E7B49"/>
    <w:rsid w:val="005F2D91"/>
    <w:rsid w:val="005F4F07"/>
    <w:rsid w:val="005F6810"/>
    <w:rsid w:val="005F6FC0"/>
    <w:rsid w:val="005F7201"/>
    <w:rsid w:val="005F72F6"/>
    <w:rsid w:val="005F7888"/>
    <w:rsid w:val="00600014"/>
    <w:rsid w:val="006012B7"/>
    <w:rsid w:val="00607CE2"/>
    <w:rsid w:val="006125D2"/>
    <w:rsid w:val="0061271C"/>
    <w:rsid w:val="006135DD"/>
    <w:rsid w:val="0061376A"/>
    <w:rsid w:val="006157DF"/>
    <w:rsid w:val="00615C16"/>
    <w:rsid w:val="00620FAA"/>
    <w:rsid w:val="00621BD0"/>
    <w:rsid w:val="00621D69"/>
    <w:rsid w:val="00623218"/>
    <w:rsid w:val="00623498"/>
    <w:rsid w:val="0062407E"/>
    <w:rsid w:val="00627C40"/>
    <w:rsid w:val="006304CA"/>
    <w:rsid w:val="0063308F"/>
    <w:rsid w:val="006368E7"/>
    <w:rsid w:val="006418F8"/>
    <w:rsid w:val="00642D7C"/>
    <w:rsid w:val="00643BFA"/>
    <w:rsid w:val="00643FEA"/>
    <w:rsid w:val="00645162"/>
    <w:rsid w:val="00645985"/>
    <w:rsid w:val="00646497"/>
    <w:rsid w:val="00652691"/>
    <w:rsid w:val="00652E1D"/>
    <w:rsid w:val="00654D6C"/>
    <w:rsid w:val="00656599"/>
    <w:rsid w:val="00656F14"/>
    <w:rsid w:val="00660518"/>
    <w:rsid w:val="00660B97"/>
    <w:rsid w:val="006624DD"/>
    <w:rsid w:val="00663950"/>
    <w:rsid w:val="00665253"/>
    <w:rsid w:val="006660F2"/>
    <w:rsid w:val="00671EA6"/>
    <w:rsid w:val="0067688E"/>
    <w:rsid w:val="006819E4"/>
    <w:rsid w:val="0068265A"/>
    <w:rsid w:val="00685697"/>
    <w:rsid w:val="006874F7"/>
    <w:rsid w:val="00694544"/>
    <w:rsid w:val="006969BC"/>
    <w:rsid w:val="006A1DA1"/>
    <w:rsid w:val="006A667A"/>
    <w:rsid w:val="006B18CB"/>
    <w:rsid w:val="006B1C38"/>
    <w:rsid w:val="006B235F"/>
    <w:rsid w:val="006B7722"/>
    <w:rsid w:val="006C0A83"/>
    <w:rsid w:val="006C1105"/>
    <w:rsid w:val="006C1FBC"/>
    <w:rsid w:val="006C4425"/>
    <w:rsid w:val="006C77EB"/>
    <w:rsid w:val="006C7CDA"/>
    <w:rsid w:val="006E16E8"/>
    <w:rsid w:val="006E17D1"/>
    <w:rsid w:val="006E1DFC"/>
    <w:rsid w:val="006E39FB"/>
    <w:rsid w:val="006E3ED3"/>
    <w:rsid w:val="006E5CE0"/>
    <w:rsid w:val="006F04D1"/>
    <w:rsid w:val="006F116C"/>
    <w:rsid w:val="006F1E5D"/>
    <w:rsid w:val="006F2F2B"/>
    <w:rsid w:val="007001FC"/>
    <w:rsid w:val="00700B5D"/>
    <w:rsid w:val="00703230"/>
    <w:rsid w:val="00705F6D"/>
    <w:rsid w:val="007065C8"/>
    <w:rsid w:val="00711D72"/>
    <w:rsid w:val="007124B8"/>
    <w:rsid w:val="00712BE6"/>
    <w:rsid w:val="0071307F"/>
    <w:rsid w:val="00713585"/>
    <w:rsid w:val="00713BE1"/>
    <w:rsid w:val="007143C2"/>
    <w:rsid w:val="007143F4"/>
    <w:rsid w:val="0071787C"/>
    <w:rsid w:val="00720617"/>
    <w:rsid w:val="007207DE"/>
    <w:rsid w:val="00721A42"/>
    <w:rsid w:val="00722C04"/>
    <w:rsid w:val="00723B2F"/>
    <w:rsid w:val="007317FD"/>
    <w:rsid w:val="007341BB"/>
    <w:rsid w:val="00734D8F"/>
    <w:rsid w:val="00736029"/>
    <w:rsid w:val="0073790C"/>
    <w:rsid w:val="00740458"/>
    <w:rsid w:val="00742C5C"/>
    <w:rsid w:val="00743432"/>
    <w:rsid w:val="0075257A"/>
    <w:rsid w:val="00753977"/>
    <w:rsid w:val="00754DC0"/>
    <w:rsid w:val="00755C0E"/>
    <w:rsid w:val="00756C23"/>
    <w:rsid w:val="00756D27"/>
    <w:rsid w:val="00760993"/>
    <w:rsid w:val="00763478"/>
    <w:rsid w:val="00764EA6"/>
    <w:rsid w:val="0076651E"/>
    <w:rsid w:val="00767209"/>
    <w:rsid w:val="0076721C"/>
    <w:rsid w:val="00774580"/>
    <w:rsid w:val="0077556E"/>
    <w:rsid w:val="007768E0"/>
    <w:rsid w:val="00777AFB"/>
    <w:rsid w:val="007800F2"/>
    <w:rsid w:val="00781C44"/>
    <w:rsid w:val="00786D7A"/>
    <w:rsid w:val="007877A7"/>
    <w:rsid w:val="00787E53"/>
    <w:rsid w:val="00792A49"/>
    <w:rsid w:val="007931B4"/>
    <w:rsid w:val="00794653"/>
    <w:rsid w:val="00794D5D"/>
    <w:rsid w:val="007957E3"/>
    <w:rsid w:val="007A2085"/>
    <w:rsid w:val="007A49FA"/>
    <w:rsid w:val="007B10E6"/>
    <w:rsid w:val="007B23EB"/>
    <w:rsid w:val="007B2522"/>
    <w:rsid w:val="007B4C31"/>
    <w:rsid w:val="007C3C91"/>
    <w:rsid w:val="007C4C19"/>
    <w:rsid w:val="007C4C6D"/>
    <w:rsid w:val="007C4F42"/>
    <w:rsid w:val="007C55AD"/>
    <w:rsid w:val="007D2379"/>
    <w:rsid w:val="007D2666"/>
    <w:rsid w:val="007D2C51"/>
    <w:rsid w:val="007D4ECA"/>
    <w:rsid w:val="007D61EA"/>
    <w:rsid w:val="007D6E68"/>
    <w:rsid w:val="007D7EBB"/>
    <w:rsid w:val="007E1E50"/>
    <w:rsid w:val="007E2BE9"/>
    <w:rsid w:val="007E31C5"/>
    <w:rsid w:val="007E34B7"/>
    <w:rsid w:val="007E5C54"/>
    <w:rsid w:val="007E63A1"/>
    <w:rsid w:val="007E6B48"/>
    <w:rsid w:val="007F6000"/>
    <w:rsid w:val="007F6983"/>
    <w:rsid w:val="00800002"/>
    <w:rsid w:val="00801565"/>
    <w:rsid w:val="00804564"/>
    <w:rsid w:val="00804906"/>
    <w:rsid w:val="00804A83"/>
    <w:rsid w:val="008068EC"/>
    <w:rsid w:val="008117E5"/>
    <w:rsid w:val="00813846"/>
    <w:rsid w:val="0081748A"/>
    <w:rsid w:val="00817FEB"/>
    <w:rsid w:val="008212F3"/>
    <w:rsid w:val="008225BC"/>
    <w:rsid w:val="008239EC"/>
    <w:rsid w:val="00825D8C"/>
    <w:rsid w:val="008322E8"/>
    <w:rsid w:val="00833F34"/>
    <w:rsid w:val="00834F72"/>
    <w:rsid w:val="0083764F"/>
    <w:rsid w:val="0084024B"/>
    <w:rsid w:val="00840C0D"/>
    <w:rsid w:val="00843AD4"/>
    <w:rsid w:val="00843C2D"/>
    <w:rsid w:val="00844C05"/>
    <w:rsid w:val="00846C3A"/>
    <w:rsid w:val="00852AA2"/>
    <w:rsid w:val="00854A9C"/>
    <w:rsid w:val="00860845"/>
    <w:rsid w:val="008627B4"/>
    <w:rsid w:val="00865209"/>
    <w:rsid w:val="00872B06"/>
    <w:rsid w:val="00872CCC"/>
    <w:rsid w:val="0087379B"/>
    <w:rsid w:val="0087558E"/>
    <w:rsid w:val="00876C23"/>
    <w:rsid w:val="008775F1"/>
    <w:rsid w:val="0087766E"/>
    <w:rsid w:val="00877738"/>
    <w:rsid w:val="008779F1"/>
    <w:rsid w:val="00882AFA"/>
    <w:rsid w:val="0088384A"/>
    <w:rsid w:val="00883C37"/>
    <w:rsid w:val="0088490F"/>
    <w:rsid w:val="00885043"/>
    <w:rsid w:val="008863BE"/>
    <w:rsid w:val="00890A68"/>
    <w:rsid w:val="00891BC2"/>
    <w:rsid w:val="00894D8D"/>
    <w:rsid w:val="008962A8"/>
    <w:rsid w:val="00896A67"/>
    <w:rsid w:val="00896E60"/>
    <w:rsid w:val="0089750E"/>
    <w:rsid w:val="00897AE6"/>
    <w:rsid w:val="008A0298"/>
    <w:rsid w:val="008A1B07"/>
    <w:rsid w:val="008A4840"/>
    <w:rsid w:val="008A48F2"/>
    <w:rsid w:val="008A51A1"/>
    <w:rsid w:val="008A57E3"/>
    <w:rsid w:val="008B3671"/>
    <w:rsid w:val="008B5EF6"/>
    <w:rsid w:val="008B6618"/>
    <w:rsid w:val="008B7A83"/>
    <w:rsid w:val="008C0494"/>
    <w:rsid w:val="008C415C"/>
    <w:rsid w:val="008C621A"/>
    <w:rsid w:val="008C6370"/>
    <w:rsid w:val="008D1085"/>
    <w:rsid w:val="008D1599"/>
    <w:rsid w:val="008D2E0E"/>
    <w:rsid w:val="008D3A12"/>
    <w:rsid w:val="008D47B6"/>
    <w:rsid w:val="008D5F24"/>
    <w:rsid w:val="008D628C"/>
    <w:rsid w:val="008D6447"/>
    <w:rsid w:val="008E3309"/>
    <w:rsid w:val="008E48EB"/>
    <w:rsid w:val="008E7017"/>
    <w:rsid w:val="008F3ECC"/>
    <w:rsid w:val="008F4C24"/>
    <w:rsid w:val="008F63DC"/>
    <w:rsid w:val="008F68AC"/>
    <w:rsid w:val="008F68C2"/>
    <w:rsid w:val="008F7BDF"/>
    <w:rsid w:val="008F7D81"/>
    <w:rsid w:val="00900143"/>
    <w:rsid w:val="00903CD5"/>
    <w:rsid w:val="00904646"/>
    <w:rsid w:val="009055A1"/>
    <w:rsid w:val="00907122"/>
    <w:rsid w:val="00910083"/>
    <w:rsid w:val="00915AC7"/>
    <w:rsid w:val="00916B9A"/>
    <w:rsid w:val="00917DFE"/>
    <w:rsid w:val="009227F8"/>
    <w:rsid w:val="00923790"/>
    <w:rsid w:val="009248F2"/>
    <w:rsid w:val="00924C14"/>
    <w:rsid w:val="0092741D"/>
    <w:rsid w:val="00930F3A"/>
    <w:rsid w:val="009352ED"/>
    <w:rsid w:val="00943937"/>
    <w:rsid w:val="00945072"/>
    <w:rsid w:val="00946F68"/>
    <w:rsid w:val="00947913"/>
    <w:rsid w:val="00950411"/>
    <w:rsid w:val="009507A3"/>
    <w:rsid w:val="00952488"/>
    <w:rsid w:val="00954077"/>
    <w:rsid w:val="00961D8A"/>
    <w:rsid w:val="00962C53"/>
    <w:rsid w:val="0096332C"/>
    <w:rsid w:val="00972F8F"/>
    <w:rsid w:val="00975F10"/>
    <w:rsid w:val="00976A1F"/>
    <w:rsid w:val="00977811"/>
    <w:rsid w:val="00982493"/>
    <w:rsid w:val="00982589"/>
    <w:rsid w:val="0098272B"/>
    <w:rsid w:val="00982835"/>
    <w:rsid w:val="00982882"/>
    <w:rsid w:val="0098316A"/>
    <w:rsid w:val="00984840"/>
    <w:rsid w:val="00987CBA"/>
    <w:rsid w:val="00990597"/>
    <w:rsid w:val="009915F0"/>
    <w:rsid w:val="00991CB0"/>
    <w:rsid w:val="00992BC7"/>
    <w:rsid w:val="00992F6E"/>
    <w:rsid w:val="009A1E12"/>
    <w:rsid w:val="009A3E2A"/>
    <w:rsid w:val="009A4CF4"/>
    <w:rsid w:val="009A6C71"/>
    <w:rsid w:val="009A7520"/>
    <w:rsid w:val="009B1D7E"/>
    <w:rsid w:val="009C218B"/>
    <w:rsid w:val="009C77A4"/>
    <w:rsid w:val="009C7A1C"/>
    <w:rsid w:val="009D0220"/>
    <w:rsid w:val="009D0A24"/>
    <w:rsid w:val="009D1985"/>
    <w:rsid w:val="009D5D74"/>
    <w:rsid w:val="009E10CE"/>
    <w:rsid w:val="009E3560"/>
    <w:rsid w:val="009E455A"/>
    <w:rsid w:val="009E7759"/>
    <w:rsid w:val="009F1ED6"/>
    <w:rsid w:val="009F43C0"/>
    <w:rsid w:val="009F52E5"/>
    <w:rsid w:val="009F5404"/>
    <w:rsid w:val="009F6E65"/>
    <w:rsid w:val="009F70AF"/>
    <w:rsid w:val="00A04E65"/>
    <w:rsid w:val="00A05ED8"/>
    <w:rsid w:val="00A06AF9"/>
    <w:rsid w:val="00A11D74"/>
    <w:rsid w:val="00A13AEA"/>
    <w:rsid w:val="00A13B26"/>
    <w:rsid w:val="00A13C0C"/>
    <w:rsid w:val="00A14655"/>
    <w:rsid w:val="00A17B43"/>
    <w:rsid w:val="00A233E0"/>
    <w:rsid w:val="00A23486"/>
    <w:rsid w:val="00A24194"/>
    <w:rsid w:val="00A24FAF"/>
    <w:rsid w:val="00A27889"/>
    <w:rsid w:val="00A306DD"/>
    <w:rsid w:val="00A313DF"/>
    <w:rsid w:val="00A3232D"/>
    <w:rsid w:val="00A3295A"/>
    <w:rsid w:val="00A33E3F"/>
    <w:rsid w:val="00A34AE9"/>
    <w:rsid w:val="00A35D82"/>
    <w:rsid w:val="00A40802"/>
    <w:rsid w:val="00A40C13"/>
    <w:rsid w:val="00A40DB5"/>
    <w:rsid w:val="00A41994"/>
    <w:rsid w:val="00A4353D"/>
    <w:rsid w:val="00A43B5E"/>
    <w:rsid w:val="00A47534"/>
    <w:rsid w:val="00A51EC4"/>
    <w:rsid w:val="00A52E7C"/>
    <w:rsid w:val="00A533F6"/>
    <w:rsid w:val="00A55465"/>
    <w:rsid w:val="00A5599F"/>
    <w:rsid w:val="00A623C6"/>
    <w:rsid w:val="00A63B59"/>
    <w:rsid w:val="00A7190D"/>
    <w:rsid w:val="00A71E5E"/>
    <w:rsid w:val="00A72B0C"/>
    <w:rsid w:val="00A75882"/>
    <w:rsid w:val="00A77998"/>
    <w:rsid w:val="00A77AC2"/>
    <w:rsid w:val="00A77F94"/>
    <w:rsid w:val="00A8446B"/>
    <w:rsid w:val="00A85751"/>
    <w:rsid w:val="00A92190"/>
    <w:rsid w:val="00A934FD"/>
    <w:rsid w:val="00A93F0D"/>
    <w:rsid w:val="00A94A93"/>
    <w:rsid w:val="00AA0DCA"/>
    <w:rsid w:val="00AA3670"/>
    <w:rsid w:val="00AA5DD7"/>
    <w:rsid w:val="00AB23A2"/>
    <w:rsid w:val="00AB24FE"/>
    <w:rsid w:val="00AB336F"/>
    <w:rsid w:val="00AB4ED0"/>
    <w:rsid w:val="00AB7545"/>
    <w:rsid w:val="00AB7CBD"/>
    <w:rsid w:val="00AC25A3"/>
    <w:rsid w:val="00AC2F1A"/>
    <w:rsid w:val="00AC426B"/>
    <w:rsid w:val="00AC4514"/>
    <w:rsid w:val="00AC517F"/>
    <w:rsid w:val="00AD2DD1"/>
    <w:rsid w:val="00AD4F8F"/>
    <w:rsid w:val="00AE20B4"/>
    <w:rsid w:val="00AE5C1D"/>
    <w:rsid w:val="00AE66E4"/>
    <w:rsid w:val="00B01930"/>
    <w:rsid w:val="00B0258E"/>
    <w:rsid w:val="00B03380"/>
    <w:rsid w:val="00B03FF6"/>
    <w:rsid w:val="00B04E9C"/>
    <w:rsid w:val="00B06FDE"/>
    <w:rsid w:val="00B07342"/>
    <w:rsid w:val="00B12088"/>
    <w:rsid w:val="00B124FB"/>
    <w:rsid w:val="00B150EB"/>
    <w:rsid w:val="00B20BC1"/>
    <w:rsid w:val="00B20D61"/>
    <w:rsid w:val="00B224A6"/>
    <w:rsid w:val="00B22BA2"/>
    <w:rsid w:val="00B2367F"/>
    <w:rsid w:val="00B23802"/>
    <w:rsid w:val="00B25254"/>
    <w:rsid w:val="00B25A8C"/>
    <w:rsid w:val="00B2624F"/>
    <w:rsid w:val="00B27B5E"/>
    <w:rsid w:val="00B36EC1"/>
    <w:rsid w:val="00B373ED"/>
    <w:rsid w:val="00B413FA"/>
    <w:rsid w:val="00B422E2"/>
    <w:rsid w:val="00B42F6C"/>
    <w:rsid w:val="00B45824"/>
    <w:rsid w:val="00B4732B"/>
    <w:rsid w:val="00B5225E"/>
    <w:rsid w:val="00B53A0F"/>
    <w:rsid w:val="00B544CB"/>
    <w:rsid w:val="00B547AD"/>
    <w:rsid w:val="00B605FE"/>
    <w:rsid w:val="00B60F40"/>
    <w:rsid w:val="00B670B4"/>
    <w:rsid w:val="00B71527"/>
    <w:rsid w:val="00B727EA"/>
    <w:rsid w:val="00B75E8D"/>
    <w:rsid w:val="00B76087"/>
    <w:rsid w:val="00B77831"/>
    <w:rsid w:val="00B8011D"/>
    <w:rsid w:val="00B81B8C"/>
    <w:rsid w:val="00B81EE2"/>
    <w:rsid w:val="00B82C6D"/>
    <w:rsid w:val="00B84362"/>
    <w:rsid w:val="00B84379"/>
    <w:rsid w:val="00B8553B"/>
    <w:rsid w:val="00B8654A"/>
    <w:rsid w:val="00B87352"/>
    <w:rsid w:val="00B87F95"/>
    <w:rsid w:val="00B92D47"/>
    <w:rsid w:val="00B92E1D"/>
    <w:rsid w:val="00B937C3"/>
    <w:rsid w:val="00B95759"/>
    <w:rsid w:val="00B964A7"/>
    <w:rsid w:val="00B96634"/>
    <w:rsid w:val="00B9714E"/>
    <w:rsid w:val="00B97310"/>
    <w:rsid w:val="00B97D27"/>
    <w:rsid w:val="00BA1094"/>
    <w:rsid w:val="00BA11A6"/>
    <w:rsid w:val="00BA315A"/>
    <w:rsid w:val="00BA5D78"/>
    <w:rsid w:val="00BA69E3"/>
    <w:rsid w:val="00BA6CA0"/>
    <w:rsid w:val="00BB2C0B"/>
    <w:rsid w:val="00BC285E"/>
    <w:rsid w:val="00BC39D3"/>
    <w:rsid w:val="00BC462C"/>
    <w:rsid w:val="00BC79D9"/>
    <w:rsid w:val="00BC7ABC"/>
    <w:rsid w:val="00BD0D43"/>
    <w:rsid w:val="00BD52B3"/>
    <w:rsid w:val="00BE2057"/>
    <w:rsid w:val="00BE4DA7"/>
    <w:rsid w:val="00BE64CB"/>
    <w:rsid w:val="00BF32DD"/>
    <w:rsid w:val="00BF3BD1"/>
    <w:rsid w:val="00BF49CB"/>
    <w:rsid w:val="00BF4D6E"/>
    <w:rsid w:val="00BF536C"/>
    <w:rsid w:val="00BF53E8"/>
    <w:rsid w:val="00BF7451"/>
    <w:rsid w:val="00C002FF"/>
    <w:rsid w:val="00C00D3E"/>
    <w:rsid w:val="00C02C8E"/>
    <w:rsid w:val="00C02D25"/>
    <w:rsid w:val="00C03153"/>
    <w:rsid w:val="00C050D4"/>
    <w:rsid w:val="00C0577A"/>
    <w:rsid w:val="00C05824"/>
    <w:rsid w:val="00C05954"/>
    <w:rsid w:val="00C05F1B"/>
    <w:rsid w:val="00C10744"/>
    <w:rsid w:val="00C10C21"/>
    <w:rsid w:val="00C141FC"/>
    <w:rsid w:val="00C165E9"/>
    <w:rsid w:val="00C166AA"/>
    <w:rsid w:val="00C2078F"/>
    <w:rsid w:val="00C2350C"/>
    <w:rsid w:val="00C23FC0"/>
    <w:rsid w:val="00C262DB"/>
    <w:rsid w:val="00C31688"/>
    <w:rsid w:val="00C32526"/>
    <w:rsid w:val="00C325B2"/>
    <w:rsid w:val="00C331DF"/>
    <w:rsid w:val="00C33488"/>
    <w:rsid w:val="00C3455F"/>
    <w:rsid w:val="00C3546D"/>
    <w:rsid w:val="00C36BDE"/>
    <w:rsid w:val="00C41866"/>
    <w:rsid w:val="00C41D97"/>
    <w:rsid w:val="00C47686"/>
    <w:rsid w:val="00C50744"/>
    <w:rsid w:val="00C50BD2"/>
    <w:rsid w:val="00C51E0A"/>
    <w:rsid w:val="00C5462C"/>
    <w:rsid w:val="00C57CEE"/>
    <w:rsid w:val="00C60D63"/>
    <w:rsid w:val="00C611B5"/>
    <w:rsid w:val="00C61F8F"/>
    <w:rsid w:val="00C62722"/>
    <w:rsid w:val="00C64609"/>
    <w:rsid w:val="00C64F43"/>
    <w:rsid w:val="00C65184"/>
    <w:rsid w:val="00C653A5"/>
    <w:rsid w:val="00C65E5F"/>
    <w:rsid w:val="00C66A81"/>
    <w:rsid w:val="00C66C5A"/>
    <w:rsid w:val="00C67BBA"/>
    <w:rsid w:val="00C73A37"/>
    <w:rsid w:val="00C73BE8"/>
    <w:rsid w:val="00C74EA5"/>
    <w:rsid w:val="00C76DD6"/>
    <w:rsid w:val="00C7799B"/>
    <w:rsid w:val="00C77AC9"/>
    <w:rsid w:val="00C77D25"/>
    <w:rsid w:val="00C82037"/>
    <w:rsid w:val="00C84F48"/>
    <w:rsid w:val="00C85026"/>
    <w:rsid w:val="00C9106E"/>
    <w:rsid w:val="00C912F5"/>
    <w:rsid w:val="00C93322"/>
    <w:rsid w:val="00C96934"/>
    <w:rsid w:val="00C97350"/>
    <w:rsid w:val="00CA1C0E"/>
    <w:rsid w:val="00CA211C"/>
    <w:rsid w:val="00CA3FC4"/>
    <w:rsid w:val="00CA727C"/>
    <w:rsid w:val="00CB42FB"/>
    <w:rsid w:val="00CB5BF3"/>
    <w:rsid w:val="00CC4E4F"/>
    <w:rsid w:val="00CC63CA"/>
    <w:rsid w:val="00CD165A"/>
    <w:rsid w:val="00CD1B1F"/>
    <w:rsid w:val="00CD2902"/>
    <w:rsid w:val="00CD3F17"/>
    <w:rsid w:val="00CD73C0"/>
    <w:rsid w:val="00CD79C6"/>
    <w:rsid w:val="00CE0570"/>
    <w:rsid w:val="00CE3AC7"/>
    <w:rsid w:val="00CE3F8F"/>
    <w:rsid w:val="00CE5E23"/>
    <w:rsid w:val="00CE5E6D"/>
    <w:rsid w:val="00CF00D2"/>
    <w:rsid w:val="00CF179E"/>
    <w:rsid w:val="00CF3F79"/>
    <w:rsid w:val="00CF4A34"/>
    <w:rsid w:val="00CF5287"/>
    <w:rsid w:val="00CF5D98"/>
    <w:rsid w:val="00CF748F"/>
    <w:rsid w:val="00CF7771"/>
    <w:rsid w:val="00D001B2"/>
    <w:rsid w:val="00D01BE1"/>
    <w:rsid w:val="00D021CE"/>
    <w:rsid w:val="00D02991"/>
    <w:rsid w:val="00D05D82"/>
    <w:rsid w:val="00D10B9D"/>
    <w:rsid w:val="00D11A56"/>
    <w:rsid w:val="00D141EE"/>
    <w:rsid w:val="00D144C8"/>
    <w:rsid w:val="00D22A35"/>
    <w:rsid w:val="00D26C07"/>
    <w:rsid w:val="00D27589"/>
    <w:rsid w:val="00D33B20"/>
    <w:rsid w:val="00D344C9"/>
    <w:rsid w:val="00D350FA"/>
    <w:rsid w:val="00D3566D"/>
    <w:rsid w:val="00D360ED"/>
    <w:rsid w:val="00D43821"/>
    <w:rsid w:val="00D45217"/>
    <w:rsid w:val="00D46B01"/>
    <w:rsid w:val="00D5033F"/>
    <w:rsid w:val="00D545F1"/>
    <w:rsid w:val="00D54D03"/>
    <w:rsid w:val="00D556DA"/>
    <w:rsid w:val="00D55D68"/>
    <w:rsid w:val="00D6081A"/>
    <w:rsid w:val="00D616E6"/>
    <w:rsid w:val="00D64E49"/>
    <w:rsid w:val="00D67081"/>
    <w:rsid w:val="00D70DAE"/>
    <w:rsid w:val="00D72CD1"/>
    <w:rsid w:val="00D744CC"/>
    <w:rsid w:val="00D75CD4"/>
    <w:rsid w:val="00D77EB5"/>
    <w:rsid w:val="00D90D28"/>
    <w:rsid w:val="00D92B87"/>
    <w:rsid w:val="00D94035"/>
    <w:rsid w:val="00D94B06"/>
    <w:rsid w:val="00D95515"/>
    <w:rsid w:val="00D956C0"/>
    <w:rsid w:val="00D963C6"/>
    <w:rsid w:val="00DA27E0"/>
    <w:rsid w:val="00DA2C30"/>
    <w:rsid w:val="00DA4346"/>
    <w:rsid w:val="00DA70F2"/>
    <w:rsid w:val="00DB0112"/>
    <w:rsid w:val="00DB09D1"/>
    <w:rsid w:val="00DB116A"/>
    <w:rsid w:val="00DB1F19"/>
    <w:rsid w:val="00DB3868"/>
    <w:rsid w:val="00DB3AC9"/>
    <w:rsid w:val="00DB7F7C"/>
    <w:rsid w:val="00DC0784"/>
    <w:rsid w:val="00DC41B7"/>
    <w:rsid w:val="00DC4965"/>
    <w:rsid w:val="00DC6864"/>
    <w:rsid w:val="00DC7313"/>
    <w:rsid w:val="00DC7EA6"/>
    <w:rsid w:val="00DD11F8"/>
    <w:rsid w:val="00DD3389"/>
    <w:rsid w:val="00DD3921"/>
    <w:rsid w:val="00DD5073"/>
    <w:rsid w:val="00DE27D8"/>
    <w:rsid w:val="00DE3AE9"/>
    <w:rsid w:val="00DE7424"/>
    <w:rsid w:val="00DF16F9"/>
    <w:rsid w:val="00DF47D0"/>
    <w:rsid w:val="00DF4858"/>
    <w:rsid w:val="00DF58E1"/>
    <w:rsid w:val="00DF67EB"/>
    <w:rsid w:val="00E0223E"/>
    <w:rsid w:val="00E03C80"/>
    <w:rsid w:val="00E04012"/>
    <w:rsid w:val="00E065F6"/>
    <w:rsid w:val="00E07962"/>
    <w:rsid w:val="00E07DB9"/>
    <w:rsid w:val="00E1004E"/>
    <w:rsid w:val="00E10E71"/>
    <w:rsid w:val="00E111C3"/>
    <w:rsid w:val="00E11758"/>
    <w:rsid w:val="00E1221F"/>
    <w:rsid w:val="00E134BB"/>
    <w:rsid w:val="00E13F9C"/>
    <w:rsid w:val="00E159E7"/>
    <w:rsid w:val="00E20F65"/>
    <w:rsid w:val="00E21020"/>
    <w:rsid w:val="00E22E8C"/>
    <w:rsid w:val="00E236B2"/>
    <w:rsid w:val="00E2477B"/>
    <w:rsid w:val="00E26473"/>
    <w:rsid w:val="00E308E4"/>
    <w:rsid w:val="00E30CC4"/>
    <w:rsid w:val="00E35847"/>
    <w:rsid w:val="00E35D7E"/>
    <w:rsid w:val="00E42604"/>
    <w:rsid w:val="00E426AD"/>
    <w:rsid w:val="00E42C1F"/>
    <w:rsid w:val="00E43CF7"/>
    <w:rsid w:val="00E47359"/>
    <w:rsid w:val="00E47672"/>
    <w:rsid w:val="00E50015"/>
    <w:rsid w:val="00E51179"/>
    <w:rsid w:val="00E5333B"/>
    <w:rsid w:val="00E5535E"/>
    <w:rsid w:val="00E6115C"/>
    <w:rsid w:val="00E641A6"/>
    <w:rsid w:val="00E65A1B"/>
    <w:rsid w:val="00E669C7"/>
    <w:rsid w:val="00E70D3C"/>
    <w:rsid w:val="00E732DF"/>
    <w:rsid w:val="00E73A6D"/>
    <w:rsid w:val="00E73BC3"/>
    <w:rsid w:val="00E76CE0"/>
    <w:rsid w:val="00E77F78"/>
    <w:rsid w:val="00E80778"/>
    <w:rsid w:val="00E81AC1"/>
    <w:rsid w:val="00E81E18"/>
    <w:rsid w:val="00E844BD"/>
    <w:rsid w:val="00E90665"/>
    <w:rsid w:val="00E90AB7"/>
    <w:rsid w:val="00E93BC6"/>
    <w:rsid w:val="00E93EAD"/>
    <w:rsid w:val="00EA13F3"/>
    <w:rsid w:val="00EA4198"/>
    <w:rsid w:val="00EA4795"/>
    <w:rsid w:val="00EA4B73"/>
    <w:rsid w:val="00EA7076"/>
    <w:rsid w:val="00EB0BC9"/>
    <w:rsid w:val="00EB1C02"/>
    <w:rsid w:val="00EB4CDB"/>
    <w:rsid w:val="00EC417F"/>
    <w:rsid w:val="00EC6433"/>
    <w:rsid w:val="00EC6FF6"/>
    <w:rsid w:val="00ED0C36"/>
    <w:rsid w:val="00ED0DBB"/>
    <w:rsid w:val="00ED0F45"/>
    <w:rsid w:val="00ED1F1A"/>
    <w:rsid w:val="00ED2714"/>
    <w:rsid w:val="00ED35A8"/>
    <w:rsid w:val="00ED3779"/>
    <w:rsid w:val="00ED4394"/>
    <w:rsid w:val="00ED6223"/>
    <w:rsid w:val="00EE200C"/>
    <w:rsid w:val="00EE36E1"/>
    <w:rsid w:val="00EE47C2"/>
    <w:rsid w:val="00EE5EA6"/>
    <w:rsid w:val="00EF222D"/>
    <w:rsid w:val="00EF4FBB"/>
    <w:rsid w:val="00EF64A5"/>
    <w:rsid w:val="00EF7DA8"/>
    <w:rsid w:val="00F0308F"/>
    <w:rsid w:val="00F04748"/>
    <w:rsid w:val="00F04B39"/>
    <w:rsid w:val="00F05273"/>
    <w:rsid w:val="00F053E5"/>
    <w:rsid w:val="00F05B6F"/>
    <w:rsid w:val="00F06534"/>
    <w:rsid w:val="00F131E5"/>
    <w:rsid w:val="00F20887"/>
    <w:rsid w:val="00F223DD"/>
    <w:rsid w:val="00F26BA4"/>
    <w:rsid w:val="00F327EB"/>
    <w:rsid w:val="00F353D3"/>
    <w:rsid w:val="00F35A32"/>
    <w:rsid w:val="00F36104"/>
    <w:rsid w:val="00F37469"/>
    <w:rsid w:val="00F41335"/>
    <w:rsid w:val="00F43BD6"/>
    <w:rsid w:val="00F43CF5"/>
    <w:rsid w:val="00F451C6"/>
    <w:rsid w:val="00F4635A"/>
    <w:rsid w:val="00F46745"/>
    <w:rsid w:val="00F4688F"/>
    <w:rsid w:val="00F50E32"/>
    <w:rsid w:val="00F565BF"/>
    <w:rsid w:val="00F570A5"/>
    <w:rsid w:val="00F60367"/>
    <w:rsid w:val="00F615C2"/>
    <w:rsid w:val="00F6663A"/>
    <w:rsid w:val="00F66716"/>
    <w:rsid w:val="00F66D1C"/>
    <w:rsid w:val="00F66EF8"/>
    <w:rsid w:val="00F701B2"/>
    <w:rsid w:val="00F70A03"/>
    <w:rsid w:val="00F7570F"/>
    <w:rsid w:val="00F761FC"/>
    <w:rsid w:val="00F77D63"/>
    <w:rsid w:val="00F82009"/>
    <w:rsid w:val="00F84752"/>
    <w:rsid w:val="00F87F34"/>
    <w:rsid w:val="00F9037D"/>
    <w:rsid w:val="00F91AD1"/>
    <w:rsid w:val="00F926EF"/>
    <w:rsid w:val="00F92B9C"/>
    <w:rsid w:val="00FA3C0C"/>
    <w:rsid w:val="00FB25ED"/>
    <w:rsid w:val="00FB286F"/>
    <w:rsid w:val="00FB2D96"/>
    <w:rsid w:val="00FC05DC"/>
    <w:rsid w:val="00FC3666"/>
    <w:rsid w:val="00FC3E43"/>
    <w:rsid w:val="00FC45E6"/>
    <w:rsid w:val="00FC4F16"/>
    <w:rsid w:val="00FC60A2"/>
    <w:rsid w:val="00FC6981"/>
    <w:rsid w:val="00FC6C37"/>
    <w:rsid w:val="00FD6F38"/>
    <w:rsid w:val="00FE035F"/>
    <w:rsid w:val="00FE0C84"/>
    <w:rsid w:val="00FE590B"/>
    <w:rsid w:val="00FF37CD"/>
    <w:rsid w:val="00FF58E9"/>
    <w:rsid w:val="00FF6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0EB7C"/>
  <w15:chartTrackingRefBased/>
  <w15:docId w15:val="{664EFCDB-12F4-432D-B5F2-E3FD4F0F1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43D"/>
    <w:pPr>
      <w:spacing w:after="200" w:line="240" w:lineRule="auto"/>
    </w:pPr>
    <w:rPr>
      <w:rFonts w:ascii="Calibri" w:eastAsia="SimSun" w:hAnsi="Calibri" w:cs="Arial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743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30743D"/>
    <w:pPr>
      <w:spacing w:line="276" w:lineRule="auto"/>
      <w:ind w:left="720"/>
      <w:contextualSpacing/>
    </w:pPr>
    <w:rPr>
      <w:rFonts w:ascii="Arial" w:eastAsia="MS Mincho" w:hAnsi="Arial"/>
      <w:sz w:val="24"/>
      <w:szCs w:val="24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30743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90</Words>
  <Characters>2223</Characters>
  <Application>Microsoft Office Word</Application>
  <DocSecurity>0</DocSecurity>
  <Lines>18</Lines>
  <Paragraphs>5</Paragraphs>
  <ScaleCrop>false</ScaleCrop>
  <Company/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r, Frankie</dc:creator>
  <cp:keywords/>
  <dc:description/>
  <cp:lastModifiedBy>Fair, Frankie</cp:lastModifiedBy>
  <cp:revision>6</cp:revision>
  <dcterms:created xsi:type="dcterms:W3CDTF">2021-05-15T10:51:00Z</dcterms:created>
  <dcterms:modified xsi:type="dcterms:W3CDTF">2021-11-26T09:14:00Z</dcterms:modified>
</cp:coreProperties>
</file>